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7CD61" w14:textId="77777777" w:rsidR="00D575D4" w:rsidRDefault="00161F87" w:rsidP="00CF532F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Information</w:t>
      </w:r>
    </w:p>
    <w:p w14:paraId="2CABCF30" w14:textId="77777777" w:rsidR="00383F89" w:rsidRPr="003A081F" w:rsidRDefault="00383F89" w:rsidP="00383F89">
      <w:pPr>
        <w:spacing w:line="480" w:lineRule="auto"/>
        <w:rPr>
          <w:rFonts w:ascii="Arial" w:eastAsia="Calibri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t xml:space="preserve">Supplementary Table 1. 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Identification survey of SUB family members in eight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Oryza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 species.</w:t>
      </w:r>
    </w:p>
    <w:p w14:paraId="5638295F" w14:textId="77777777" w:rsidR="00383F89" w:rsidRPr="003A081F" w:rsidRDefault="00383F89" w:rsidP="00383F89">
      <w:pPr>
        <w:spacing w:line="480" w:lineRule="auto"/>
        <w:rPr>
          <w:rFonts w:ascii="Arial" w:eastAsia="等线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t xml:space="preserve">Supplementary Table 2. 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General information and sequence characterization of 477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SUB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 genes and protein features from eight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Oryza</w:t>
      </w:r>
      <w:r w:rsidRPr="003A081F">
        <w:rPr>
          <w:rFonts w:ascii="Arial" w:hAnsi="Arial" w:cs="Arial"/>
          <w:b/>
          <w:sz w:val="20"/>
          <w:szCs w:val="20"/>
        </w:rPr>
        <w:t>.</w:t>
      </w:r>
    </w:p>
    <w:p w14:paraId="4397FF8C" w14:textId="77777777" w:rsidR="00383F89" w:rsidRPr="003A081F" w:rsidRDefault="00383F89" w:rsidP="00383F89">
      <w:pPr>
        <w:spacing w:line="480" w:lineRule="auto"/>
        <w:rPr>
          <w:rFonts w:ascii="Arial" w:hAnsi="Arial" w:cs="Arial"/>
          <w:b/>
          <w:iCs/>
          <w:sz w:val="20"/>
          <w:szCs w:val="20"/>
        </w:rPr>
      </w:pPr>
      <w:r w:rsidRPr="003A081F">
        <w:rPr>
          <w:rFonts w:ascii="Arial" w:hAnsi="Arial" w:cs="Arial"/>
          <w:b/>
          <w:iCs/>
          <w:sz w:val="20"/>
          <w:szCs w:val="20"/>
        </w:rPr>
        <w:t>Supplementary Table 3. Primer and probe sequences used in the study (F, forward primer; R, reverse primer).</w:t>
      </w:r>
    </w:p>
    <w:p w14:paraId="39337620" w14:textId="77777777" w:rsidR="00383F89" w:rsidRPr="003A081F" w:rsidRDefault="00383F89" w:rsidP="00383F89">
      <w:pPr>
        <w:spacing w:line="480" w:lineRule="auto"/>
        <w:rPr>
          <w:rFonts w:ascii="Arial" w:eastAsia="宋体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t xml:space="preserve">Supplementary Table 4. 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Update ID of subtilisin gene family members in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O. sativa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 ssp.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japonica</w:t>
      </w:r>
      <w:r w:rsidRPr="003A081F">
        <w:rPr>
          <w:rFonts w:ascii="Arial" w:hAnsi="Arial" w:cs="Arial"/>
          <w:b/>
          <w:i/>
          <w:iCs/>
          <w:sz w:val="20"/>
          <w:szCs w:val="20"/>
        </w:rPr>
        <w:t>.</w:t>
      </w:r>
    </w:p>
    <w:p w14:paraId="0647826B" w14:textId="15ABEC71" w:rsidR="00383F89" w:rsidRDefault="00383F89" w:rsidP="00383F89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t xml:space="preserve">Supplementary Table 5. </w:t>
      </w:r>
      <w:proofErr w:type="spellStart"/>
      <w:r w:rsidRPr="003A081F">
        <w:rPr>
          <w:rFonts w:ascii="Arial" w:eastAsia="宋体" w:hAnsi="Arial" w:cs="Arial"/>
          <w:b/>
          <w:i/>
          <w:sz w:val="20"/>
          <w:szCs w:val="20"/>
        </w:rPr>
        <w:t>OsSUB</w:t>
      </w:r>
      <w:proofErr w:type="spellEnd"/>
      <w:r w:rsidRPr="003A081F">
        <w:rPr>
          <w:rFonts w:ascii="Arial" w:hAnsi="Arial" w:cs="Arial"/>
          <w:b/>
          <w:sz w:val="20"/>
          <w:szCs w:val="20"/>
        </w:rPr>
        <w:t xml:space="preserve"> expression patterns in different rice tissues from </w:t>
      </w:r>
      <w:r w:rsidRPr="003A081F">
        <w:rPr>
          <w:rFonts w:ascii="Arial" w:eastAsia="宋体" w:hAnsi="Arial" w:cs="Arial"/>
          <w:b/>
          <w:sz w:val="20"/>
          <w:szCs w:val="20"/>
        </w:rPr>
        <w:t xml:space="preserve">the </w:t>
      </w:r>
      <w:r w:rsidRPr="003A081F">
        <w:rPr>
          <w:rFonts w:ascii="Arial" w:hAnsi="Arial" w:cs="Arial"/>
          <w:b/>
          <w:sz w:val="20"/>
          <w:szCs w:val="20"/>
        </w:rPr>
        <w:t>RNA-seq library.</w:t>
      </w:r>
    </w:p>
    <w:p w14:paraId="7F9A639E" w14:textId="77777777" w:rsidR="00A44569" w:rsidRPr="003A081F" w:rsidRDefault="00A44569" w:rsidP="00383F89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ACEB046" w14:textId="764F3F5F" w:rsidR="00A43B24" w:rsidRDefault="00A43B24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32F7DFD" w14:textId="77777777" w:rsidR="00A43B24" w:rsidRPr="003A081F" w:rsidRDefault="00A43B24" w:rsidP="00A43B24">
      <w:pPr>
        <w:spacing w:line="480" w:lineRule="auto"/>
        <w:rPr>
          <w:rFonts w:ascii="Arial" w:eastAsia="Calibri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lastRenderedPageBreak/>
        <w:t xml:space="preserve">Supplementary Table 1. 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Identification survey of SUB family members in eight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Oryza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 species.</w:t>
      </w:r>
    </w:p>
    <w:tbl>
      <w:tblPr>
        <w:tblW w:w="5130" w:type="pct"/>
        <w:tblLayout w:type="fixed"/>
        <w:tblLook w:val="0000" w:firstRow="0" w:lastRow="0" w:firstColumn="0" w:lastColumn="0" w:noHBand="0" w:noVBand="0"/>
      </w:tblPr>
      <w:tblGrid>
        <w:gridCol w:w="1318"/>
        <w:gridCol w:w="2562"/>
        <w:gridCol w:w="1929"/>
        <w:gridCol w:w="1278"/>
        <w:gridCol w:w="305"/>
        <w:gridCol w:w="828"/>
        <w:gridCol w:w="302"/>
      </w:tblGrid>
      <w:tr w:rsidR="00E0746E" w:rsidRPr="00A44569" w14:paraId="5A288073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CA9EB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es Name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F909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embly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A99C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ess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9D4F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genes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AC1C6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b</w:t>
            </w:r>
          </w:p>
        </w:tc>
      </w:tr>
      <w:tr w:rsidR="00E0746E" w:rsidRPr="00A44569" w14:paraId="574436BE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4AC78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yza 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chyantha</w:t>
            </w:r>
            <w:proofErr w:type="spellEnd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b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958A1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yza_brachyantha_v1.4b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9D494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231095.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D2587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66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59E3C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ttp://plants.ensembl.org/index.html</w:t>
            </w:r>
          </w:p>
        </w:tc>
      </w:tr>
      <w:tr w:rsidR="00E0746E" w:rsidRPr="00A44569" w14:paraId="5517BF28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vAlign w:val="center"/>
          </w:tcPr>
          <w:p w14:paraId="6EF4F3C8" w14:textId="7EDD8205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bookmarkStart w:id="0" w:name="OLE_LINK13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yza punctata </w:t>
            </w:r>
            <w:bookmarkEnd w:id="0"/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p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46393AEA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yza_punctata_v1.2</w:t>
            </w:r>
          </w:p>
        </w:tc>
        <w:tc>
          <w:tcPr>
            <w:tcW w:w="1132" w:type="pct"/>
            <w:vAlign w:val="center"/>
          </w:tcPr>
          <w:p w14:paraId="1C95F53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573905.1</w:t>
            </w:r>
          </w:p>
        </w:tc>
        <w:tc>
          <w:tcPr>
            <w:tcW w:w="750" w:type="pct"/>
            <w:vAlign w:val="center"/>
          </w:tcPr>
          <w:p w14:paraId="3FECAFB2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66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D1767" w14:textId="77777777" w:rsidR="00A44569" w:rsidRPr="00A44569" w:rsidRDefault="00A44569" w:rsidP="00E074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46E" w:rsidRPr="00A44569" w14:paraId="49C7AFF4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vAlign w:val="center"/>
          </w:tcPr>
          <w:p w14:paraId="0B0D3B6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yza 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ridionalis</w:t>
            </w:r>
            <w:proofErr w:type="spellEnd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m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15AB7D3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yza_meridionalis_v1.3</w:t>
            </w:r>
          </w:p>
        </w:tc>
        <w:tc>
          <w:tcPr>
            <w:tcW w:w="1132" w:type="pct"/>
            <w:vAlign w:val="center"/>
          </w:tcPr>
          <w:p w14:paraId="6EEE4D76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338895.2</w:t>
            </w:r>
          </w:p>
        </w:tc>
        <w:tc>
          <w:tcPr>
            <w:tcW w:w="750" w:type="pct"/>
            <w:vAlign w:val="center"/>
          </w:tcPr>
          <w:p w14:paraId="471E9C7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66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50041" w14:textId="77777777" w:rsidR="00A44569" w:rsidRPr="00A44569" w:rsidRDefault="00A44569" w:rsidP="00E074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46E" w:rsidRPr="00A44569" w14:paraId="72F10AE4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vAlign w:val="center"/>
          </w:tcPr>
          <w:p w14:paraId="0CB604AD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yza 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laberrima</w:t>
            </w:r>
            <w:proofErr w:type="spellEnd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g</w:t>
            </w:r>
            <w:proofErr w:type="spellEnd"/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3DDE1CF1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yza_glaberrima_V1</w:t>
            </w:r>
          </w:p>
        </w:tc>
        <w:tc>
          <w:tcPr>
            <w:tcW w:w="1132" w:type="pct"/>
            <w:vAlign w:val="center"/>
          </w:tcPr>
          <w:p w14:paraId="0D0916F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147395.1</w:t>
            </w:r>
          </w:p>
        </w:tc>
        <w:tc>
          <w:tcPr>
            <w:tcW w:w="750" w:type="pct"/>
            <w:vAlign w:val="center"/>
          </w:tcPr>
          <w:p w14:paraId="30C25A78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66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5808A" w14:textId="77777777" w:rsidR="00A44569" w:rsidRPr="00A44569" w:rsidRDefault="00A44569" w:rsidP="00E074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46E" w:rsidRPr="00A44569" w14:paraId="12FE3CF5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vAlign w:val="center"/>
          </w:tcPr>
          <w:p w14:paraId="243BC816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yza 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vara</w:t>
            </w:r>
            <w:proofErr w:type="spellEnd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n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2477C631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yza_nivara_v1.0</w:t>
            </w:r>
          </w:p>
        </w:tc>
        <w:tc>
          <w:tcPr>
            <w:tcW w:w="1132" w:type="pct"/>
            <w:vAlign w:val="center"/>
          </w:tcPr>
          <w:p w14:paraId="21FB033F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576065.1</w:t>
            </w:r>
          </w:p>
        </w:tc>
        <w:tc>
          <w:tcPr>
            <w:tcW w:w="750" w:type="pct"/>
            <w:vAlign w:val="center"/>
          </w:tcPr>
          <w:p w14:paraId="35B83944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66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9B413" w14:textId="77777777" w:rsidR="00A44569" w:rsidRPr="00A44569" w:rsidRDefault="00A44569" w:rsidP="00E074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46E" w:rsidRPr="00A44569" w14:paraId="2D90B27B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vAlign w:val="center"/>
          </w:tcPr>
          <w:p w14:paraId="3E7546D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sz w:val="20"/>
                <w:szCs w:val="20"/>
                <w:lang w:eastAsia="en-US" w:bidi="ar"/>
              </w:rPr>
              <w:t>O. sativa</w:t>
            </w:r>
            <w:r w:rsidRPr="00A44569">
              <w:rPr>
                <w:rFonts w:ascii="Arial" w:hAnsi="Arial" w:cs="Arial"/>
                <w:sz w:val="20"/>
                <w:szCs w:val="20"/>
                <w:lang w:eastAsia="en-US" w:bidi="ar"/>
              </w:rPr>
              <w:t xml:space="preserve"> ssp. </w:t>
            </w:r>
            <w:r w:rsidRPr="00A44569">
              <w:rPr>
                <w:rFonts w:ascii="Arial" w:hAnsi="Arial" w:cs="Arial"/>
                <w:i/>
                <w:sz w:val="20"/>
                <w:szCs w:val="20"/>
                <w:lang w:eastAsia="en-US" w:bidi="ar"/>
              </w:rPr>
              <w:t>indica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sI</w:t>
            </w:r>
            <w:proofErr w:type="spellEnd"/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342A822A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SM465v1</w:t>
            </w:r>
          </w:p>
        </w:tc>
        <w:tc>
          <w:tcPr>
            <w:tcW w:w="1132" w:type="pct"/>
            <w:vAlign w:val="center"/>
          </w:tcPr>
          <w:p w14:paraId="5DD04E9C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004655.2</w:t>
            </w:r>
          </w:p>
        </w:tc>
        <w:tc>
          <w:tcPr>
            <w:tcW w:w="750" w:type="pct"/>
            <w:vAlign w:val="center"/>
          </w:tcPr>
          <w:p w14:paraId="1B64B03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66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8AC90" w14:textId="77777777" w:rsidR="00A44569" w:rsidRPr="00A44569" w:rsidRDefault="00A44569" w:rsidP="00E074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46E" w:rsidRPr="00A44569" w14:paraId="596D4295" w14:textId="77777777" w:rsidTr="00E0746E">
        <w:trPr>
          <w:trHeight w:val="397"/>
        </w:trPr>
        <w:tc>
          <w:tcPr>
            <w:tcW w:w="773" w:type="pct"/>
            <w:vAlign w:val="center"/>
          </w:tcPr>
          <w:p w14:paraId="231BEBEF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yza 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ufipogon</w:t>
            </w:r>
            <w:proofErr w:type="spellEnd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0136E73D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_W1943</w:t>
            </w:r>
          </w:p>
        </w:tc>
        <w:tc>
          <w:tcPr>
            <w:tcW w:w="1132" w:type="pct"/>
            <w:vAlign w:val="center"/>
          </w:tcPr>
          <w:p w14:paraId="3251BBDB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817225.1</w:t>
            </w:r>
          </w:p>
        </w:tc>
        <w:tc>
          <w:tcPr>
            <w:tcW w:w="929" w:type="pct"/>
            <w:gridSpan w:val="2"/>
            <w:vAlign w:val="center"/>
          </w:tcPr>
          <w:p w14:paraId="04A09499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15241" w14:textId="77777777" w:rsidR="00A44569" w:rsidRPr="00A44569" w:rsidRDefault="00A44569" w:rsidP="00E074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46E" w:rsidRPr="00A44569" w14:paraId="42916CCF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vAlign w:val="center"/>
          </w:tcPr>
          <w:p w14:paraId="4FA02618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eastAsia="Calibri" w:hAnsi="Arial" w:cs="Arial"/>
                <w:bCs/>
                <w:i/>
                <w:iCs/>
                <w:kern w:val="0"/>
                <w:sz w:val="20"/>
                <w:szCs w:val="20"/>
                <w:lang w:eastAsia="en-US"/>
              </w:rPr>
              <w:t>O. sativa ssp. japonica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s</w:t>
            </w:r>
            <w:proofErr w:type="spellEnd"/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vAlign w:val="center"/>
          </w:tcPr>
          <w:p w14:paraId="4DE24A0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IRGSP-1.0</w:t>
            </w:r>
          </w:p>
        </w:tc>
        <w:tc>
          <w:tcPr>
            <w:tcW w:w="1132" w:type="pct"/>
            <w:vAlign w:val="center"/>
          </w:tcPr>
          <w:p w14:paraId="7D3DAF53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1433935.1</w:t>
            </w:r>
          </w:p>
        </w:tc>
        <w:tc>
          <w:tcPr>
            <w:tcW w:w="750" w:type="pct"/>
            <w:vAlign w:val="center"/>
          </w:tcPr>
          <w:p w14:paraId="427BEE6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665" w:type="pct"/>
            <w:gridSpan w:val="2"/>
            <w:vAlign w:val="center"/>
          </w:tcPr>
          <w:p w14:paraId="2774B005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ttp://rice.uga.edu/index.shtml</w:t>
            </w:r>
          </w:p>
        </w:tc>
      </w:tr>
      <w:tr w:rsidR="00E0746E" w:rsidRPr="00A44569" w14:paraId="35F4FE30" w14:textId="77777777" w:rsidTr="00E0746E">
        <w:trPr>
          <w:gridAfter w:val="1"/>
          <w:wAfter w:w="176" w:type="pct"/>
          <w:trHeight w:val="397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8157E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rabidopsis thaliana 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A4456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</w:t>
            </w: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D69E0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AIR1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38DD1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GCA_000001735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463CA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313233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313233"/>
                <w:kern w:val="0"/>
                <w:sz w:val="20"/>
                <w:szCs w:val="20"/>
                <w:lang w:bidi="ar"/>
              </w:rPr>
              <w:t>56 (55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5268F" w14:textId="77777777" w:rsidR="00A44569" w:rsidRPr="00A44569" w:rsidRDefault="00A44569" w:rsidP="00E0746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456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ttp://plants.ensembl.org/index.html</w:t>
            </w:r>
          </w:p>
        </w:tc>
      </w:tr>
    </w:tbl>
    <w:p w14:paraId="6EBF9E90" w14:textId="77777777" w:rsidR="00A43B24" w:rsidRPr="00A44569" w:rsidRDefault="00A43B24" w:rsidP="00A43B2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56B5B03" w14:textId="77777777" w:rsidR="00A43B24" w:rsidRDefault="00A43B24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00150F1" w14:textId="4832F199" w:rsidR="00A43B24" w:rsidRPr="003A081F" w:rsidRDefault="00A43B24" w:rsidP="00A43B24">
      <w:pPr>
        <w:spacing w:line="480" w:lineRule="auto"/>
        <w:rPr>
          <w:rFonts w:ascii="Arial" w:eastAsia="等线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lastRenderedPageBreak/>
        <w:t xml:space="preserve">Supplementary Table 2. 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General information and sequence characterization of 477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SUB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 genes and protein features from eight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Oryza</w:t>
      </w:r>
      <w:r w:rsidRPr="003A081F">
        <w:rPr>
          <w:rFonts w:ascii="Arial" w:hAnsi="Arial" w:cs="Arial"/>
          <w:b/>
          <w:sz w:val="20"/>
          <w:szCs w:val="20"/>
        </w:rPr>
        <w:t>.</w:t>
      </w:r>
    </w:p>
    <w:tbl>
      <w:tblPr>
        <w:tblW w:w="6849" w:type="dxa"/>
        <w:tblLook w:val="04A0" w:firstRow="1" w:lastRow="0" w:firstColumn="1" w:lastColumn="0" w:noHBand="0" w:noVBand="1"/>
      </w:tblPr>
      <w:tblGrid>
        <w:gridCol w:w="2389"/>
        <w:gridCol w:w="2073"/>
        <w:gridCol w:w="1308"/>
        <w:gridCol w:w="1079"/>
      </w:tblGrid>
      <w:tr w:rsidR="00080FF7" w14:paraId="751FCCED" w14:textId="77777777" w:rsidTr="00080FF7">
        <w:trPr>
          <w:trHeight w:val="303"/>
        </w:trPr>
        <w:tc>
          <w:tcPr>
            <w:tcW w:w="2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4FF2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1F9AA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Sequence ID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7C73F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W (Da)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78FA1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I</w:t>
            </w:r>
            <w:proofErr w:type="spellEnd"/>
          </w:p>
        </w:tc>
      </w:tr>
      <w:tr w:rsidR="00080FF7" w14:paraId="6775BB8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88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84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C54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8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3B2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01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C7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0</w:t>
            </w:r>
          </w:p>
        </w:tc>
      </w:tr>
      <w:tr w:rsidR="00080FF7" w14:paraId="643B992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B2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168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D3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1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C2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404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C1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</w:tr>
      <w:tr w:rsidR="00080FF7" w14:paraId="302FD2E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89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08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B0D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74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9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ED5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</w:tr>
      <w:tr w:rsidR="00080FF7" w14:paraId="71558D1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D4A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283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60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2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24A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388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87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01</w:t>
            </w:r>
          </w:p>
        </w:tc>
      </w:tr>
      <w:tr w:rsidR="00080FF7" w14:paraId="656C728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AA0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256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BB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2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E8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28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38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65</w:t>
            </w:r>
          </w:p>
        </w:tc>
      </w:tr>
      <w:tr w:rsidR="00080FF7" w14:paraId="54F2F34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85F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420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636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4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D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6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847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0</w:t>
            </w:r>
          </w:p>
        </w:tc>
      </w:tr>
      <w:tr w:rsidR="00080FF7" w14:paraId="556BD5D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96E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23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DB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2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38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55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871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2</w:t>
            </w:r>
          </w:p>
        </w:tc>
      </w:tr>
      <w:tr w:rsidR="00080FF7" w14:paraId="5DDA050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8A2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10G234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DD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10G2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AB7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DDE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33</w:t>
            </w:r>
          </w:p>
        </w:tc>
      </w:tr>
      <w:tr w:rsidR="00080FF7" w14:paraId="2087A71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4E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33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B1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3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CB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166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C4A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7</w:t>
            </w:r>
          </w:p>
        </w:tc>
      </w:tr>
      <w:tr w:rsidR="00080FF7" w14:paraId="758CD60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CD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73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B89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CA1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08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141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</w:tr>
      <w:tr w:rsidR="00080FF7" w14:paraId="3948203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A7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84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30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8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D94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6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0D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6</w:t>
            </w:r>
          </w:p>
        </w:tc>
      </w:tr>
      <w:tr w:rsidR="00080FF7" w14:paraId="46EEE9B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CF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203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E1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2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424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567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583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9</w:t>
            </w:r>
          </w:p>
        </w:tc>
      </w:tr>
      <w:tr w:rsidR="00080FF7" w14:paraId="57BAD65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C4E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114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DC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1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A8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7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2C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1</w:t>
            </w:r>
          </w:p>
        </w:tc>
      </w:tr>
      <w:tr w:rsidR="00080FF7" w14:paraId="3B432BD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F4E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256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940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2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43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098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74B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1</w:t>
            </w:r>
          </w:p>
        </w:tc>
      </w:tr>
      <w:tr w:rsidR="00080FF7" w14:paraId="756FA2F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49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8G194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987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8G19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16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97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77E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35EA158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09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313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DA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3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0E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172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341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96</w:t>
            </w:r>
          </w:p>
        </w:tc>
      </w:tr>
      <w:tr w:rsidR="00080FF7" w14:paraId="04E91FB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93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139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717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1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39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790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B1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3</w:t>
            </w:r>
          </w:p>
        </w:tc>
      </w:tr>
      <w:tr w:rsidR="00080FF7" w14:paraId="6B1488E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965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26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E3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7C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7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D88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1D4274E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0C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180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B3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18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6C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98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FE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8</w:t>
            </w:r>
          </w:p>
        </w:tc>
      </w:tr>
      <w:tr w:rsidR="00080FF7" w14:paraId="1767061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D2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12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8EC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38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897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B5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</w:tr>
      <w:tr w:rsidR="00080FF7" w14:paraId="37CC54A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84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370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8F3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3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F86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537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CBC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6</w:t>
            </w:r>
          </w:p>
        </w:tc>
      </w:tr>
      <w:tr w:rsidR="00080FF7" w14:paraId="3F8DB38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6F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93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AD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E67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34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10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5</w:t>
            </w:r>
          </w:p>
        </w:tc>
      </w:tr>
      <w:tr w:rsidR="00080FF7" w14:paraId="433033F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F0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9G239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D0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9G2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89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15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35A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9</w:t>
            </w:r>
          </w:p>
        </w:tc>
      </w:tr>
      <w:tr w:rsidR="00080FF7" w14:paraId="4426BD5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6A1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09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97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85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75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EC9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2</w:t>
            </w:r>
          </w:p>
        </w:tc>
      </w:tr>
      <w:tr w:rsidR="00080FF7" w14:paraId="19B9D68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93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25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36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597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92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5E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6</w:t>
            </w:r>
          </w:p>
        </w:tc>
      </w:tr>
      <w:tr w:rsidR="00080FF7" w14:paraId="747217E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3F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10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BF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447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82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4E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386AEBE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F70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01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6F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2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542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83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F5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8</w:t>
            </w:r>
          </w:p>
        </w:tc>
      </w:tr>
      <w:tr w:rsidR="00080FF7" w14:paraId="43589CF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E0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5G218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CAD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5G2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04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99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E3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71</w:t>
            </w:r>
          </w:p>
        </w:tc>
      </w:tr>
      <w:tr w:rsidR="00080FF7" w14:paraId="06C4520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00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339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A4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3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BF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08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67A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2</w:t>
            </w:r>
          </w:p>
        </w:tc>
      </w:tr>
      <w:tr w:rsidR="00080FF7" w14:paraId="37A8F11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A0A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203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CC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2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86C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55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73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</w:tr>
      <w:tr w:rsidR="00080FF7" w14:paraId="078AA8D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BF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12G188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919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12G18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E0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96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23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7</w:t>
            </w:r>
          </w:p>
        </w:tc>
      </w:tr>
      <w:tr w:rsidR="00080FF7" w14:paraId="60391F7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52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293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28A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6G2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B53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373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D6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5</w:t>
            </w:r>
          </w:p>
        </w:tc>
      </w:tr>
      <w:tr w:rsidR="00080FF7" w14:paraId="1C0DC06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DA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5G256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3D2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5G2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95F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8AE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8</w:t>
            </w:r>
          </w:p>
        </w:tc>
      </w:tr>
      <w:tr w:rsidR="00080FF7" w14:paraId="64D2AD0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90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342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8B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3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F02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0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52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4</w:t>
            </w:r>
          </w:p>
        </w:tc>
      </w:tr>
      <w:tr w:rsidR="00080FF7" w14:paraId="4F3DEB1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A4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11G170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12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11G1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42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1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CA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5557440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4D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25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103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A9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A6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9</w:t>
            </w:r>
          </w:p>
        </w:tc>
      </w:tr>
      <w:tr w:rsidR="00080FF7" w14:paraId="1EE8CAC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FF0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08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9F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4G1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A6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24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5B2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0</w:t>
            </w:r>
          </w:p>
        </w:tc>
      </w:tr>
      <w:tr w:rsidR="00080FF7" w14:paraId="7DE420F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10A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204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BB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2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CFD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27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B9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97</w:t>
            </w:r>
          </w:p>
        </w:tc>
      </w:tr>
      <w:tr w:rsidR="00080FF7" w14:paraId="3188937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E54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322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8ED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7G3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CB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50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DC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2</w:t>
            </w:r>
          </w:p>
        </w:tc>
      </w:tr>
      <w:tr w:rsidR="00080FF7" w14:paraId="6FD30B6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2EF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b09G182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91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9G18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843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8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88A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7</w:t>
            </w:r>
          </w:p>
        </w:tc>
      </w:tr>
      <w:tr w:rsidR="00080FF7" w14:paraId="31CCFFC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983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214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0A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2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B43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901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E3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68</w:t>
            </w:r>
          </w:p>
        </w:tc>
      </w:tr>
      <w:tr w:rsidR="00080FF7" w14:paraId="0AE734A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4D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342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DA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2G3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392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90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5C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7</w:t>
            </w:r>
          </w:p>
        </w:tc>
      </w:tr>
      <w:tr w:rsidR="00080FF7" w14:paraId="5B4552F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15B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133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4E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3G1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CE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2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B9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785BB5C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9CC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73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705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1G4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58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856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744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43</w:t>
            </w:r>
          </w:p>
        </w:tc>
      </w:tr>
      <w:tr w:rsidR="00080FF7" w14:paraId="7B4FBCA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AC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9G206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EF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B09G2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54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8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C81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54</w:t>
            </w:r>
          </w:p>
        </w:tc>
      </w:tr>
      <w:tr w:rsidR="00080FF7" w14:paraId="5CFE65D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F3A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009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B1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00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CA3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5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CEF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9</w:t>
            </w:r>
          </w:p>
        </w:tc>
      </w:tr>
      <w:tr w:rsidR="00080FF7" w14:paraId="31A62D9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26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300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5E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30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1F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1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11B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00</w:t>
            </w:r>
          </w:p>
        </w:tc>
      </w:tr>
      <w:tr w:rsidR="00080FF7" w14:paraId="1907692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E0F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8G0094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EE7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8G009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644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79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E21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47D8860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9E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8G0147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3A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8G014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07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36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6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4</w:t>
            </w:r>
          </w:p>
        </w:tc>
      </w:tr>
      <w:tr w:rsidR="00080FF7" w14:paraId="1C8C837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98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232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DDA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23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CF5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10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2D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4</w:t>
            </w:r>
          </w:p>
        </w:tc>
      </w:tr>
      <w:tr w:rsidR="00080FF7" w14:paraId="0655A73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B75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099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2EA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09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45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9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5C9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3</w:t>
            </w:r>
          </w:p>
        </w:tc>
      </w:tr>
      <w:tr w:rsidR="00080FF7" w14:paraId="1C91AA7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A01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9G0109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B9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9G010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A5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73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86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266910A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7C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300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57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3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18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95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9AE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9</w:t>
            </w:r>
          </w:p>
        </w:tc>
      </w:tr>
      <w:tr w:rsidR="00080FF7" w14:paraId="0F245E4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89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184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FAB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18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8F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69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3E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7</w:t>
            </w:r>
          </w:p>
        </w:tc>
      </w:tr>
      <w:tr w:rsidR="00080FF7" w14:paraId="3F132D9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94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9G017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E3F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9G017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711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36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4A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4</w:t>
            </w:r>
          </w:p>
        </w:tc>
      </w:tr>
      <w:tr w:rsidR="00080FF7" w14:paraId="68B87F1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D9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264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D5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26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FB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01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C8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4FE66CD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B1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5G0119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502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5G011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A2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5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5B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</w:tr>
      <w:tr w:rsidR="00080FF7" w14:paraId="5AC4A9B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70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6G0177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4D2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6G01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E14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42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19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</w:tr>
      <w:tr w:rsidR="00080FF7" w14:paraId="5E7A70A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0A8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9G0088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B6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9G008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554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7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D5E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1</w:t>
            </w:r>
          </w:p>
        </w:tc>
      </w:tr>
      <w:tr w:rsidR="00080FF7" w14:paraId="26E7DBF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F6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105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679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10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12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36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9C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5</w:t>
            </w:r>
          </w:p>
        </w:tc>
      </w:tr>
      <w:tr w:rsidR="00080FF7" w14:paraId="10C2CF1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4C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7G0211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E6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7G021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B88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963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B3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65</w:t>
            </w:r>
          </w:p>
        </w:tc>
      </w:tr>
      <w:tr w:rsidR="00080FF7" w14:paraId="17A953B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B84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193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D0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19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85D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1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82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</w:tr>
      <w:tr w:rsidR="00080FF7" w14:paraId="153A99E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951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6G0219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E9B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6G021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2B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57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450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10</w:t>
            </w:r>
          </w:p>
        </w:tc>
      </w:tr>
      <w:tr w:rsidR="00080FF7" w14:paraId="66B4C77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DDA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277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EB4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2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A3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86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C73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0</w:t>
            </w:r>
          </w:p>
        </w:tc>
      </w:tr>
      <w:tr w:rsidR="00080FF7" w14:paraId="6082E05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10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105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B6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10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C5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75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7E3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2</w:t>
            </w:r>
          </w:p>
        </w:tc>
      </w:tr>
      <w:tr w:rsidR="00080FF7" w14:paraId="05C02AF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4E9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207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D10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20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479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6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7F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9</w:t>
            </w:r>
          </w:p>
        </w:tc>
      </w:tr>
      <w:tr w:rsidR="00080FF7" w14:paraId="2889EE7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AAC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243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C5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24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A9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19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02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080FF7" w14:paraId="415E51A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FF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2323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3C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23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47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69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F3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02C25FA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140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097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89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09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1F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07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03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9</w:t>
            </w:r>
          </w:p>
        </w:tc>
      </w:tr>
      <w:tr w:rsidR="00080FF7" w14:paraId="620C5C0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6C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009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8D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00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A4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48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89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1</w:t>
            </w:r>
          </w:p>
        </w:tc>
      </w:tr>
      <w:tr w:rsidR="00080FF7" w14:paraId="2C72015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819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9G0135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39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9G013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2C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98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C74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3</w:t>
            </w:r>
          </w:p>
        </w:tc>
      </w:tr>
      <w:tr w:rsidR="00080FF7" w14:paraId="0883835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988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6G0039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68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6G003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5B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648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77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1</w:t>
            </w:r>
          </w:p>
        </w:tc>
      </w:tr>
      <w:tr w:rsidR="00080FF7" w14:paraId="0ED1397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E1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0313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E78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03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C64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D6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7</w:t>
            </w:r>
          </w:p>
        </w:tc>
      </w:tr>
      <w:tr w:rsidR="00080FF7" w14:paraId="3BBBBA0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BE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276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9B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27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26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8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45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9</w:t>
            </w:r>
          </w:p>
        </w:tc>
      </w:tr>
      <w:tr w:rsidR="00080FF7" w14:paraId="23A30F2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B7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324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6A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32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15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5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906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</w:tr>
      <w:tr w:rsidR="00080FF7" w14:paraId="3505A28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98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105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473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10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4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67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7E8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</w:tr>
      <w:tr w:rsidR="00080FF7" w14:paraId="2E9F4CD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5A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320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AC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32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75F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5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77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7EE0105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DBE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6G0171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256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6G017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BD4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17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42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338B41C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F6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105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93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10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50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BE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8</w:t>
            </w:r>
          </w:p>
        </w:tc>
      </w:tr>
      <w:tr w:rsidR="00080FF7" w14:paraId="54F4ED9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8F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008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15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00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21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29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B6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3</w:t>
            </w:r>
          </w:p>
        </w:tc>
      </w:tr>
      <w:tr w:rsidR="00080FF7" w14:paraId="2A258C3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81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324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C5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32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2C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6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1C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61</w:t>
            </w:r>
          </w:p>
        </w:tc>
      </w:tr>
      <w:tr w:rsidR="00080FF7" w14:paraId="72ED0F8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1D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276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6E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27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0E0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86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E4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8</w:t>
            </w:r>
          </w:p>
        </w:tc>
      </w:tr>
      <w:tr w:rsidR="00080FF7" w14:paraId="7D0B4DD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9D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9G0107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75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9G010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A1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60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FD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1</w:t>
            </w:r>
          </w:p>
        </w:tc>
      </w:tr>
      <w:tr w:rsidR="00080FF7" w14:paraId="01C803A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41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g04G0022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DA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02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279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8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BF0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4</w:t>
            </w:r>
          </w:p>
        </w:tc>
      </w:tr>
      <w:tr w:rsidR="00080FF7" w14:paraId="3D19F12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DE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105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6C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10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A4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174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C1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4</w:t>
            </w:r>
          </w:p>
        </w:tc>
      </w:tr>
      <w:tr w:rsidR="00080FF7" w14:paraId="14C0C5B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817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237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AE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2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64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17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EA7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9</w:t>
            </w:r>
          </w:p>
        </w:tc>
      </w:tr>
      <w:tr w:rsidR="00080FF7" w14:paraId="67E5053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73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010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025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0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6D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07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22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2</w:t>
            </w:r>
          </w:p>
        </w:tc>
      </w:tr>
      <w:tr w:rsidR="00080FF7" w14:paraId="2D8EA3E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2D4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070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21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07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6E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2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65A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</w:tr>
      <w:tr w:rsidR="00080FF7" w14:paraId="0F7435B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60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012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818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01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E9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94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31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6</w:t>
            </w:r>
          </w:p>
        </w:tc>
      </w:tr>
      <w:tr w:rsidR="00080FF7" w14:paraId="5D12676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93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4G0184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D7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4G018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26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1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45D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0866E78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9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10G0074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B6F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10G007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53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238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5</w:t>
            </w:r>
          </w:p>
        </w:tc>
      </w:tr>
      <w:tr w:rsidR="00080FF7" w14:paraId="4FCFF17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1F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5G0153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1CF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5G015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61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DF1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</w:tr>
      <w:tr w:rsidR="00080FF7" w14:paraId="03ED7F8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2A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2G030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944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2G03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6E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1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2D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7</w:t>
            </w:r>
          </w:p>
        </w:tc>
      </w:tr>
      <w:tr w:rsidR="00080FF7" w14:paraId="22AAD41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82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3G0041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E93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3G004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BDC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544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CE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</w:p>
        </w:tc>
      </w:tr>
      <w:tr w:rsidR="00080FF7" w14:paraId="51F2A83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49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12G0095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0B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12G009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F64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762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B9B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1</w:t>
            </w:r>
          </w:p>
        </w:tc>
      </w:tr>
      <w:tr w:rsidR="00080FF7" w14:paraId="586AE4E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9C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g01G0229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AEC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GLA01G022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5D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01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E8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7</w:t>
            </w:r>
          </w:p>
        </w:tc>
      </w:tr>
      <w:tr w:rsidR="00080FF7" w14:paraId="33FBF82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4F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123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36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1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33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5618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AC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0</w:t>
            </w:r>
          </w:p>
        </w:tc>
      </w:tr>
      <w:tr w:rsidR="00080FF7" w14:paraId="56115F9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A13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06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C6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9D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5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4F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0</w:t>
            </w:r>
          </w:p>
        </w:tc>
      </w:tr>
      <w:tr w:rsidR="00080FF7" w14:paraId="137B0EE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43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9G108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0E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9G1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E7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7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0D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38</w:t>
            </w:r>
          </w:p>
        </w:tc>
      </w:tr>
      <w:tr w:rsidR="00080FF7" w14:paraId="4FDBCBE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388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10G128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16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10G1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C1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557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6E5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0</w:t>
            </w:r>
          </w:p>
        </w:tc>
      </w:tr>
      <w:tr w:rsidR="00080FF7" w14:paraId="6CC8CFC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999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033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F79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0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5A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8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18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4</w:t>
            </w:r>
          </w:p>
        </w:tc>
      </w:tr>
      <w:tr w:rsidR="00080FF7" w14:paraId="397A4E8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507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178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09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1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AD3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54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09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88</w:t>
            </w:r>
          </w:p>
        </w:tc>
      </w:tr>
      <w:tr w:rsidR="00080FF7" w14:paraId="302860A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A70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009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43D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0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142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2004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EF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</w:tr>
      <w:tr w:rsidR="00080FF7" w14:paraId="3DDC89C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BE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322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D0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3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44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66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28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45ED8DE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CE2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113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F0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1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D26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10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98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</w:tr>
      <w:tr w:rsidR="00080FF7" w14:paraId="32B3B28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37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05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3B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3F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20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34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6</w:t>
            </w:r>
          </w:p>
        </w:tc>
      </w:tr>
      <w:tr w:rsidR="00080FF7" w14:paraId="1ADED8F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09B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225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2E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2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1AB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FBB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0</w:t>
            </w:r>
          </w:p>
        </w:tc>
      </w:tr>
      <w:tr w:rsidR="00080FF7" w14:paraId="3CC0CD6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B07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0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56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43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7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DD4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8</w:t>
            </w:r>
          </w:p>
        </w:tc>
      </w:tr>
      <w:tr w:rsidR="00080FF7" w14:paraId="45C8164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BA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7G234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56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7G2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DF0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96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5E5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0</w:t>
            </w:r>
          </w:p>
        </w:tc>
      </w:tr>
      <w:tr w:rsidR="00080FF7" w14:paraId="4DE9114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6F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328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A1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3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AC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89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8AC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6</w:t>
            </w:r>
          </w:p>
        </w:tc>
      </w:tr>
      <w:tr w:rsidR="00080FF7" w14:paraId="1A01BAD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4C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293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1D9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2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87F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28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1C8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5</w:t>
            </w:r>
          </w:p>
        </w:tc>
      </w:tr>
      <w:tr w:rsidR="00080FF7" w14:paraId="421879E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9D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178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BE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17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1A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8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D1E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1677738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F9C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8G090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EC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8G09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A1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7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88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1F9FAD7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FA9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10G060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9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10G06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A27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78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8A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0</w:t>
            </w:r>
          </w:p>
        </w:tc>
      </w:tr>
      <w:tr w:rsidR="00080FF7" w14:paraId="42141CB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A4D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5G123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E0A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5G1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E7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C6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3</w:t>
            </w:r>
          </w:p>
        </w:tc>
      </w:tr>
      <w:tr w:rsidR="00080FF7" w14:paraId="1BAFF0D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60D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06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9D8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14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525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03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9</w:t>
            </w:r>
          </w:p>
        </w:tc>
      </w:tr>
      <w:tr w:rsidR="00080FF7" w14:paraId="6C89777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12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6G04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1E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6G0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5A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789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6FE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</w:tr>
      <w:tr w:rsidR="00080FF7" w14:paraId="3115480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FC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9G092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67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9G0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C4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80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586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7</w:t>
            </w:r>
          </w:p>
        </w:tc>
      </w:tr>
      <w:tr w:rsidR="00080FF7" w14:paraId="2325944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C0C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115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C3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1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0F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2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06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</w:tr>
      <w:tr w:rsidR="00080FF7" w14:paraId="2191EA9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85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55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56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63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0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A8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33</w:t>
            </w:r>
          </w:p>
        </w:tc>
      </w:tr>
      <w:tr w:rsidR="00080FF7" w14:paraId="3250AD1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A12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9G11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B1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9G1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49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5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625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2</w:t>
            </w:r>
          </w:p>
        </w:tc>
      </w:tr>
      <w:tr w:rsidR="00080FF7" w14:paraId="218A080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7D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6G265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47D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6G2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FFC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046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A57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9</w:t>
            </w:r>
          </w:p>
        </w:tc>
      </w:tr>
      <w:tr w:rsidR="00080FF7" w14:paraId="43FB14A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4A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01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40D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0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C0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0534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43B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5</w:t>
            </w:r>
          </w:p>
        </w:tc>
      </w:tr>
      <w:tr w:rsidR="00080FF7" w14:paraId="0294F3F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10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041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03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0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56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0660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8B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2</w:t>
            </w:r>
          </w:p>
        </w:tc>
      </w:tr>
      <w:tr w:rsidR="00080FF7" w14:paraId="304E452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2E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69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0F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59A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78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50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7</w:t>
            </w:r>
          </w:p>
        </w:tc>
      </w:tr>
      <w:tr w:rsidR="00080FF7" w14:paraId="5FE269A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AAC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11G078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C5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11G0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834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41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9D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</w:tr>
      <w:tr w:rsidR="00080FF7" w14:paraId="6BBD371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53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094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51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09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0D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17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855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9</w:t>
            </w:r>
          </w:p>
        </w:tc>
      </w:tr>
      <w:tr w:rsidR="00080FF7" w14:paraId="3573933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8C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m01G355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A2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5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17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78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D5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</w:tr>
      <w:tr w:rsidR="00080FF7" w14:paraId="715029F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D6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234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D8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2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5B8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1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438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9</w:t>
            </w:r>
          </w:p>
        </w:tc>
      </w:tr>
      <w:tr w:rsidR="00080FF7" w14:paraId="4D722B1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26A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085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80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0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99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44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113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6</w:t>
            </w:r>
          </w:p>
        </w:tc>
      </w:tr>
      <w:tr w:rsidR="00080FF7" w14:paraId="6A0AE6D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508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123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B9C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1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62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8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412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0</w:t>
            </w:r>
          </w:p>
        </w:tc>
      </w:tr>
      <w:tr w:rsidR="00080FF7" w14:paraId="71F649E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45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98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B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DC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199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3A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.84</w:t>
            </w:r>
          </w:p>
        </w:tc>
      </w:tr>
      <w:tr w:rsidR="00080FF7" w14:paraId="18F4A25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08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262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5B8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2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499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70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45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8</w:t>
            </w:r>
          </w:p>
        </w:tc>
      </w:tr>
      <w:tr w:rsidR="00080FF7" w14:paraId="07D5753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150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20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B2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2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9B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7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76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2</w:t>
            </w:r>
          </w:p>
        </w:tc>
      </w:tr>
      <w:tr w:rsidR="00080FF7" w14:paraId="73C1C6A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EA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12G069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2F8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12G0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FAB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3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AED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2</w:t>
            </w:r>
          </w:p>
        </w:tc>
      </w:tr>
      <w:tr w:rsidR="00080FF7" w14:paraId="7DABF4E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A5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1G31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29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1G3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5A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17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500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7</w:t>
            </w:r>
          </w:p>
        </w:tc>
      </w:tr>
      <w:tr w:rsidR="00080FF7" w14:paraId="5E16A39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1B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329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19A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3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E2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94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0E9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6</w:t>
            </w:r>
          </w:p>
        </w:tc>
      </w:tr>
      <w:tr w:rsidR="00080FF7" w14:paraId="7A2E898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53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5G154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33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5G1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97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2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BA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3</w:t>
            </w:r>
          </w:p>
        </w:tc>
      </w:tr>
      <w:tr w:rsidR="00080FF7" w14:paraId="6D07DDC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C0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6G212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51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6G2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2C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95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0B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9</w:t>
            </w:r>
          </w:p>
        </w:tc>
      </w:tr>
      <w:tr w:rsidR="00080FF7" w14:paraId="0441A5B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32D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4G029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80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4G0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D45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2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263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01</w:t>
            </w:r>
          </w:p>
        </w:tc>
      </w:tr>
      <w:tr w:rsidR="00080FF7" w14:paraId="43F643D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0F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2G328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5A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2G3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1F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76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F5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9</w:t>
            </w:r>
          </w:p>
        </w:tc>
      </w:tr>
      <w:tr w:rsidR="00080FF7" w14:paraId="70C54CB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65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03G014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BDB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MERI03G0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5DB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98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C9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6</w:t>
            </w:r>
          </w:p>
        </w:tc>
      </w:tr>
      <w:tr w:rsidR="00080FF7" w14:paraId="6591F7B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3E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090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10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09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CC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47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050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5DB0134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2D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8G114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32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8G1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7E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80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1D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</w:tr>
      <w:tr w:rsidR="00080FF7" w14:paraId="1370335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9F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9G116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6D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9G1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04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46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7</w:t>
            </w:r>
          </w:p>
        </w:tc>
      </w:tr>
      <w:tr w:rsidR="00080FF7" w14:paraId="0E1C880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832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167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44A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1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C4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2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F7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9</w:t>
            </w:r>
          </w:p>
        </w:tc>
      </w:tr>
      <w:tr w:rsidR="00080FF7" w14:paraId="6C2E751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401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156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CF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1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70C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3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5C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06</w:t>
            </w:r>
          </w:p>
        </w:tc>
      </w:tr>
      <w:tr w:rsidR="00080FF7" w14:paraId="4F45E8A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E2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008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C9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180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7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0CD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3</w:t>
            </w:r>
          </w:p>
        </w:tc>
      </w:tr>
      <w:tr w:rsidR="00080FF7" w14:paraId="08268F0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F4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366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AE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3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189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5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C9D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2443D2D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BE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338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E5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3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6E8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84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50E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080FF7" w14:paraId="6FB0FBD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2D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385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D4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3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5D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29963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29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7</w:t>
            </w:r>
          </w:p>
        </w:tc>
      </w:tr>
      <w:tr w:rsidR="00080FF7" w14:paraId="7FF039A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04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6G288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03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6G2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26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860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6C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1</w:t>
            </w:r>
          </w:p>
        </w:tc>
      </w:tr>
      <w:tr w:rsidR="00080FF7" w14:paraId="7A0988F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A7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199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AE3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19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412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56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78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7</w:t>
            </w:r>
          </w:p>
        </w:tc>
      </w:tr>
      <w:tr w:rsidR="00080FF7" w14:paraId="15B4B4E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B25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6G244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880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6G2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6FA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930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F7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6</w:t>
            </w:r>
          </w:p>
        </w:tc>
      </w:tr>
      <w:tr w:rsidR="00080FF7" w14:paraId="1AD5A51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E8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6G253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96A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6G2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7CE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418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C4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5</w:t>
            </w:r>
          </w:p>
        </w:tc>
      </w:tr>
      <w:tr w:rsidR="00080FF7" w14:paraId="34F3BC2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0B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294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292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2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CFC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968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B14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2</w:t>
            </w:r>
          </w:p>
        </w:tc>
      </w:tr>
      <w:tr w:rsidR="00080FF7" w14:paraId="32E1143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B3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385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6B2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3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49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78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8C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3</w:t>
            </w:r>
          </w:p>
        </w:tc>
      </w:tr>
      <w:tr w:rsidR="00080FF7" w14:paraId="0D88E2A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53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9G153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405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9G1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45C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DC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</w:tr>
      <w:tr w:rsidR="00080FF7" w14:paraId="0B72D13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AE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3G365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E7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3G36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3F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18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18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583DCF0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17F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9G183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E31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9G1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3E4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0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CC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3</w:t>
            </w:r>
          </w:p>
        </w:tc>
      </w:tr>
      <w:tr w:rsidR="00080FF7" w14:paraId="75CE13B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9D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12G148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120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12G14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E5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1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408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1</w:t>
            </w:r>
          </w:p>
        </w:tc>
      </w:tr>
      <w:tr w:rsidR="00080FF7" w14:paraId="0D63E70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8A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7G265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93E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7G2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486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0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93C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6</w:t>
            </w:r>
          </w:p>
        </w:tc>
      </w:tr>
      <w:tr w:rsidR="00080FF7" w14:paraId="70E8BEE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E3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8G183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6F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8G1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28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37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C2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0</w:t>
            </w:r>
          </w:p>
        </w:tc>
      </w:tr>
      <w:tr w:rsidR="00080FF7" w14:paraId="1E26F75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3B5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434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7FC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4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E8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592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6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9</w:t>
            </w:r>
          </w:p>
        </w:tc>
      </w:tr>
      <w:tr w:rsidR="00080FF7" w14:paraId="55B424F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21D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007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2A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0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A29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5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E7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9</w:t>
            </w:r>
          </w:p>
        </w:tc>
      </w:tr>
      <w:tr w:rsidR="00080FF7" w14:paraId="26E1C61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C67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131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B04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1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25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20100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F3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1</w:t>
            </w:r>
          </w:p>
        </w:tc>
      </w:tr>
      <w:tr w:rsidR="00080FF7" w14:paraId="082AD88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A29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7G182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8DA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7G1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59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5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D90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4</w:t>
            </w:r>
          </w:p>
        </w:tc>
      </w:tr>
      <w:tr w:rsidR="00080FF7" w14:paraId="6D13E54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9D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3G041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EE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3G0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53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05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B9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</w:p>
        </w:tc>
      </w:tr>
      <w:tr w:rsidR="00080FF7" w14:paraId="54C2EB7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51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199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103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1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625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2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BB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2</w:t>
            </w:r>
          </w:p>
        </w:tc>
      </w:tr>
      <w:tr w:rsidR="00080FF7" w14:paraId="6188D77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D99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3G10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BA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3G1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52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08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78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02</w:t>
            </w:r>
          </w:p>
        </w:tc>
      </w:tr>
      <w:tr w:rsidR="00080FF7" w14:paraId="355ADEB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737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9G121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FBB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9G1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55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0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13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71A1F95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89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n02G36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01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3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4B4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56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5E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9</w:t>
            </w:r>
          </w:p>
        </w:tc>
      </w:tr>
      <w:tr w:rsidR="00080FF7" w14:paraId="2C04510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E09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137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1D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1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FC4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64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FE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1</w:t>
            </w:r>
          </w:p>
        </w:tc>
      </w:tr>
      <w:tr w:rsidR="00080FF7" w14:paraId="446C41B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41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5G186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AD2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5G1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513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61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</w:tr>
      <w:tr w:rsidR="00080FF7" w14:paraId="3CC6159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F6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6G054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B7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6G0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70C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81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24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8</w:t>
            </w:r>
          </w:p>
        </w:tc>
      </w:tr>
      <w:tr w:rsidR="00080FF7" w14:paraId="2906CCC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50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367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F2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36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E8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98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64D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9</w:t>
            </w:r>
          </w:p>
        </w:tc>
      </w:tr>
      <w:tr w:rsidR="00080FF7" w14:paraId="7410D95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4E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9G148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C9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9G1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EAD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74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510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0D250BD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410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10G142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F3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10G14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56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73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DB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9</w:t>
            </w:r>
          </w:p>
        </w:tc>
      </w:tr>
      <w:tr w:rsidR="00080FF7" w14:paraId="0206F69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8FB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131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8A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1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63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7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B7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</w:tr>
      <w:tr w:rsidR="00080FF7" w14:paraId="277CBBA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92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009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55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0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40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135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E6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92</w:t>
            </w:r>
          </w:p>
        </w:tc>
      </w:tr>
      <w:tr w:rsidR="00080FF7" w14:paraId="2BC0DD5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68B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3G26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D7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3G2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56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9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67A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8</w:t>
            </w:r>
          </w:p>
        </w:tc>
      </w:tr>
      <w:tr w:rsidR="00080FF7" w14:paraId="4389EC4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503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007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BF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0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EFB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2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65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7</w:t>
            </w:r>
          </w:p>
        </w:tc>
      </w:tr>
      <w:tr w:rsidR="00080FF7" w14:paraId="15B41EF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B48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111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F9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1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C3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6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B8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3</w:t>
            </w:r>
          </w:p>
        </w:tc>
      </w:tr>
      <w:tr w:rsidR="00080FF7" w14:paraId="7E65549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50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9G146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96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9G1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86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59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1AA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1</w:t>
            </w:r>
          </w:p>
        </w:tc>
      </w:tr>
      <w:tr w:rsidR="00080FF7" w14:paraId="5539484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93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10G084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C3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10G08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77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6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41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5</w:t>
            </w:r>
          </w:p>
        </w:tc>
      </w:tr>
      <w:tr w:rsidR="00080FF7" w14:paraId="4B25E5A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D58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3G03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08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3G0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B3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7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07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93</w:t>
            </w:r>
          </w:p>
        </w:tc>
      </w:tr>
      <w:tr w:rsidR="00080FF7" w14:paraId="5270641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07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1G31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44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1G3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59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98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D4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9</w:t>
            </w:r>
          </w:p>
        </w:tc>
      </w:tr>
      <w:tr w:rsidR="00080FF7" w14:paraId="3E135C4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65E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4G209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3A8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4G2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D39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1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33A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</w:tr>
      <w:tr w:rsidR="00080FF7" w14:paraId="25CD17D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B1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368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24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3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579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7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98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02B58A0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BC4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5G144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68A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5G1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CB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330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</w:tr>
      <w:tr w:rsidR="00080FF7" w14:paraId="2F889D7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4E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367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2F7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36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37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069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30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2</w:t>
            </w:r>
          </w:p>
        </w:tc>
      </w:tr>
      <w:tr w:rsidR="00080FF7" w14:paraId="54C9319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531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295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B0A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29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2C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14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17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</w:tr>
      <w:tr w:rsidR="00080FF7" w14:paraId="22F6F96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26E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12G007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41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12G0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158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40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79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</w:tr>
      <w:tr w:rsidR="00080FF7" w14:paraId="58AF984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93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02G131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E4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NIVA02G1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20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377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BF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5</w:t>
            </w:r>
          </w:p>
        </w:tc>
      </w:tr>
      <w:tr w:rsidR="00080FF7" w14:paraId="7CADF61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B0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9G102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7C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9G1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6A5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90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E4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5</w:t>
            </w:r>
          </w:p>
        </w:tc>
      </w:tr>
      <w:tr w:rsidR="00080FF7" w14:paraId="3388F1E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70F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236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F4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2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F38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8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AD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1</w:t>
            </w:r>
          </w:p>
        </w:tc>
      </w:tr>
      <w:tr w:rsidR="00080FF7" w14:paraId="50A00C9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480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011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7DE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90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07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B4A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</w:tr>
      <w:tr w:rsidR="00080FF7" w14:paraId="2C61D5D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7B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313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5A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3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E6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43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45B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25FF659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95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11G084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E33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11G08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A1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698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D90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</w:tr>
      <w:tr w:rsidR="00080FF7" w14:paraId="5337B57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248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8G099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29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8G0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90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28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12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2</w:t>
            </w:r>
          </w:p>
        </w:tc>
      </w:tr>
      <w:tr w:rsidR="00080FF7" w14:paraId="6FB86D1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73A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246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2E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2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AF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9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85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9</w:t>
            </w:r>
          </w:p>
        </w:tc>
      </w:tr>
      <w:tr w:rsidR="00080FF7" w14:paraId="33C9B4B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792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5G157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A19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5G1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18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5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59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0F8338A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B7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014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00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0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FBF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8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D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7</w:t>
            </w:r>
          </w:p>
        </w:tc>
      </w:tr>
      <w:tr w:rsidR="00080FF7" w14:paraId="0DE3189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06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320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55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3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31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93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19D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2</w:t>
            </w:r>
          </w:p>
        </w:tc>
      </w:tr>
      <w:tr w:rsidR="00080FF7" w14:paraId="2DAB646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FC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8G147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3F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8G1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514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41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9</w:t>
            </w:r>
          </w:p>
        </w:tc>
      </w:tr>
      <w:tr w:rsidR="00080FF7" w14:paraId="0E6FE84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9B3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9G125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FC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9G1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30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3140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E3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1</w:t>
            </w:r>
          </w:p>
        </w:tc>
      </w:tr>
      <w:tr w:rsidR="00080FF7" w14:paraId="3CE86C4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258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01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DD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0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62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527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065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4</w:t>
            </w:r>
          </w:p>
        </w:tc>
      </w:tr>
      <w:tr w:rsidR="00080FF7" w14:paraId="6704CDD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B11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5G120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C25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5G1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23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22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398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9</w:t>
            </w:r>
          </w:p>
        </w:tc>
      </w:tr>
      <w:tr w:rsidR="00080FF7" w14:paraId="37CEA1F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E7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12G092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712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12G0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D2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78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F8E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6</w:t>
            </w:r>
          </w:p>
        </w:tc>
      </w:tr>
      <w:tr w:rsidR="00080FF7" w14:paraId="6A1705D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57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030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29A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0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BB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0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28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</w:tr>
      <w:tr w:rsidR="00080FF7" w14:paraId="11BEE3E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17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011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FAA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0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FE4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457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CD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5</w:t>
            </w:r>
          </w:p>
        </w:tc>
      </w:tr>
      <w:tr w:rsidR="00080FF7" w14:paraId="651C680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D0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373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0E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37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215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5793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E3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3</w:t>
            </w:r>
          </w:p>
        </w:tc>
      </w:tr>
      <w:tr w:rsidR="00080FF7" w14:paraId="7622695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E06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6G239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BAC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6G2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BC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30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F61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77</w:t>
            </w:r>
          </w:p>
        </w:tc>
      </w:tr>
      <w:tr w:rsidR="00080FF7" w14:paraId="49D043E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E7E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6G194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47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6G1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B3B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863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E7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3</w:t>
            </w:r>
          </w:p>
        </w:tc>
      </w:tr>
      <w:tr w:rsidR="00080FF7" w14:paraId="121EA6B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C86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104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65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1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F4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7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342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76</w:t>
            </w:r>
          </w:p>
        </w:tc>
      </w:tr>
      <w:tr w:rsidR="00080FF7" w14:paraId="224694F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9F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p03G235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0C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2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6D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8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2F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1</w:t>
            </w:r>
          </w:p>
        </w:tc>
      </w:tr>
      <w:tr w:rsidR="00080FF7" w14:paraId="7F20F74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B0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320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9B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3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62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05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31F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5</w:t>
            </w:r>
          </w:p>
        </w:tc>
      </w:tr>
      <w:tr w:rsidR="00080FF7" w14:paraId="096AFB4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CA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18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6F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1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CB1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8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85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66</w:t>
            </w:r>
          </w:p>
        </w:tc>
      </w:tr>
      <w:tr w:rsidR="00080FF7" w14:paraId="446F9CB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F6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067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0F4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0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E83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94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9D4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94</w:t>
            </w:r>
          </w:p>
        </w:tc>
      </w:tr>
      <w:tr w:rsidR="00080FF7" w14:paraId="090D72C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069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040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DC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0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0D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46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694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1</w:t>
            </w:r>
          </w:p>
        </w:tc>
      </w:tr>
      <w:tr w:rsidR="00080FF7" w14:paraId="575146D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4B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109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EC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1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4C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20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5A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25</w:t>
            </w:r>
          </w:p>
        </w:tc>
      </w:tr>
      <w:tr w:rsidR="00080FF7" w14:paraId="48BF20A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8A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7G251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9F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7G2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15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8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544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6</w:t>
            </w:r>
          </w:p>
        </w:tc>
      </w:tr>
      <w:tr w:rsidR="00080FF7" w14:paraId="4EDFA33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7F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19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AD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1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87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8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1CB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</w:tr>
      <w:tr w:rsidR="00080FF7" w14:paraId="094E80C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91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103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F3D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1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1B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29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BD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2</w:t>
            </w:r>
          </w:p>
        </w:tc>
      </w:tr>
      <w:tr w:rsidR="00080FF7" w14:paraId="7A06A46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57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328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55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3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94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29753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E8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77</w:t>
            </w:r>
          </w:p>
        </w:tc>
      </w:tr>
      <w:tr w:rsidR="00080FF7" w14:paraId="4C14255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F4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9G12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91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9G1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A3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99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70A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84</w:t>
            </w:r>
          </w:p>
        </w:tc>
      </w:tr>
      <w:tr w:rsidR="00080FF7" w14:paraId="35A7792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15D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245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7D4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2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9C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49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8D2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35279B2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68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293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36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2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B37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73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A40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6</w:t>
            </w:r>
          </w:p>
        </w:tc>
      </w:tr>
      <w:tr w:rsidR="00080FF7" w14:paraId="57FA7B2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20D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19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24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19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9C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71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F6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2</w:t>
            </w:r>
          </w:p>
        </w:tc>
      </w:tr>
      <w:tr w:rsidR="00080FF7" w14:paraId="0ECF589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6F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10G07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3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10G0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F4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0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96D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1</w:t>
            </w:r>
          </w:p>
        </w:tc>
      </w:tr>
      <w:tr w:rsidR="00080FF7" w14:paraId="3D65297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DF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320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06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3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91E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1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A9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2</w:t>
            </w:r>
          </w:p>
        </w:tc>
      </w:tr>
      <w:tr w:rsidR="00080FF7" w14:paraId="035CF7A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B9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104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E7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1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AC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58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C49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68</w:t>
            </w:r>
          </w:p>
        </w:tc>
      </w:tr>
      <w:tr w:rsidR="00080FF7" w14:paraId="6E82F6A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766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277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022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2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DA9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19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F5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8</w:t>
            </w:r>
          </w:p>
        </w:tc>
      </w:tr>
      <w:tr w:rsidR="00080FF7" w14:paraId="57D2DC0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CE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111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5B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1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015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55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B2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00</w:t>
            </w:r>
          </w:p>
        </w:tc>
      </w:tr>
      <w:tr w:rsidR="00080FF7" w14:paraId="12A44ED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E3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10G147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2DC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10G1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64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0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55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</w:tr>
      <w:tr w:rsidR="00080FF7" w14:paraId="627A5AE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48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7G187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57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7G1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AFE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14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6D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</w:tr>
      <w:tr w:rsidR="00080FF7" w14:paraId="45A7619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E07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6G188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CDD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6G1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01A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28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6A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7</w:t>
            </w:r>
          </w:p>
        </w:tc>
      </w:tr>
      <w:tr w:rsidR="00080FF7" w14:paraId="3E2BF79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AD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1G328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04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1G3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223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3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717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2</w:t>
            </w:r>
          </w:p>
        </w:tc>
      </w:tr>
      <w:tr w:rsidR="00080FF7" w14:paraId="5D89000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EE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209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2F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2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92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37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201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7EAAF81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A37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200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22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2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698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0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66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6</w:t>
            </w:r>
          </w:p>
        </w:tc>
      </w:tr>
      <w:tr w:rsidR="00080FF7" w14:paraId="38CF753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22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9G157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B5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9G15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1F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35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326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8</w:t>
            </w:r>
          </w:p>
        </w:tc>
      </w:tr>
      <w:tr w:rsidR="00080FF7" w14:paraId="35D11AE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394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4G012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9DD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4G0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A9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2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D19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</w:tr>
      <w:tr w:rsidR="00080FF7" w14:paraId="63EFD50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B3F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104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CC1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1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B7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8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EF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8</w:t>
            </w:r>
          </w:p>
        </w:tc>
      </w:tr>
      <w:tr w:rsidR="00080FF7" w14:paraId="5C75E7D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3A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6G040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5D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6G04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57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638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4E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1</w:t>
            </w:r>
          </w:p>
        </w:tc>
      </w:tr>
      <w:tr w:rsidR="00080FF7" w14:paraId="71132A5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B1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2G320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23F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2G3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DF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8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6F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2</w:t>
            </w:r>
          </w:p>
        </w:tc>
      </w:tr>
      <w:tr w:rsidR="00080FF7" w14:paraId="2677C7C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67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03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C05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0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788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502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08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9</w:t>
            </w:r>
          </w:p>
        </w:tc>
      </w:tr>
      <w:tr w:rsidR="00080FF7" w14:paraId="5194372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CC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03G097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2E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UNC03G0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EA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30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0B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5</w:t>
            </w:r>
          </w:p>
        </w:tc>
      </w:tr>
      <w:tr w:rsidR="00080FF7" w14:paraId="22BEE94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BEC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355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F2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3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EB0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54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380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1D11D35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C0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10G09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62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10G0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A20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4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A3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1</w:t>
            </w:r>
          </w:p>
        </w:tc>
      </w:tr>
      <w:tr w:rsidR="00080FF7" w14:paraId="1295F61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E0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6G282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4F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6G2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38E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864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E2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1</w:t>
            </w:r>
          </w:p>
        </w:tc>
      </w:tr>
      <w:tr w:rsidR="00080FF7" w14:paraId="0BA05CA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AA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012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78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0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A8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830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7</w:t>
            </w:r>
          </w:p>
        </w:tc>
      </w:tr>
      <w:tr w:rsidR="00080FF7" w14:paraId="0E51795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C2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239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56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2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29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1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15D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</w:tr>
      <w:tr w:rsidR="00080FF7" w14:paraId="5C5C3EA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693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014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E5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0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CD2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0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CD9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63</w:t>
            </w:r>
          </w:p>
        </w:tc>
      </w:tr>
      <w:tr w:rsidR="00080FF7" w14:paraId="3244DAD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FDC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362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F5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36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243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6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558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752D360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FF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9G153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22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9G1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7FD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77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45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3F064EE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B3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076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1DA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0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54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17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F67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89</w:t>
            </w:r>
          </w:p>
        </w:tc>
      </w:tr>
      <w:tr w:rsidR="00080FF7" w14:paraId="0A8AC9F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31C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7G206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AA6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7G2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23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6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8A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4</w:t>
            </w:r>
          </w:p>
        </w:tc>
      </w:tr>
      <w:tr w:rsidR="00080FF7" w14:paraId="61148C6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86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229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D2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2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32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A31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5E9ECA4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77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011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19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0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387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767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63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3</w:t>
            </w:r>
          </w:p>
        </w:tc>
      </w:tr>
      <w:tr w:rsidR="00080FF7" w14:paraId="7DC846E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F15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r05G149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A3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5G1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BF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5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9E7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7</w:t>
            </w:r>
          </w:p>
        </w:tc>
      </w:tr>
      <w:tr w:rsidR="00080FF7" w14:paraId="383CCBA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AF3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8G187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735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8G1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EB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2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9E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</w:tr>
      <w:tr w:rsidR="00080FF7" w14:paraId="2D23201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B5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220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EA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2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E4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24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3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7</w:t>
            </w:r>
          </w:p>
        </w:tc>
      </w:tr>
      <w:tr w:rsidR="00080FF7" w14:paraId="0AE6701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5D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12G113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68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12G1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EA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7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4AF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2</w:t>
            </w:r>
          </w:p>
        </w:tc>
      </w:tr>
      <w:tr w:rsidR="00080FF7" w14:paraId="21161B4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3E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5G189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E28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5G1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A2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8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D8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</w:tr>
      <w:tr w:rsidR="00080FF7" w14:paraId="7D14505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638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030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93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0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DF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5D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7C01D14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A0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123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E2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1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98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2383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B1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1</w:t>
            </w:r>
          </w:p>
        </w:tc>
      </w:tr>
      <w:tr w:rsidR="00080FF7" w14:paraId="09F8F4E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90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6G221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93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6G2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96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93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9B5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2</w:t>
            </w:r>
          </w:p>
        </w:tc>
      </w:tr>
      <w:tr w:rsidR="00080FF7" w14:paraId="25A2CE5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1B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103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BA2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1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115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0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A9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9</w:t>
            </w:r>
          </w:p>
        </w:tc>
      </w:tr>
      <w:tr w:rsidR="00080FF7" w14:paraId="3F5F96E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56A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36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CC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3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1F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50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34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2ED64EC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AD4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11G093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88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11G0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BA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10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D8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7</w:t>
            </w:r>
          </w:p>
        </w:tc>
      </w:tr>
      <w:tr w:rsidR="00080FF7" w14:paraId="7C0F707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FF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7G277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E2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7G2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752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05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1A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5</w:t>
            </w:r>
          </w:p>
        </w:tc>
      </w:tr>
      <w:tr w:rsidR="00080FF7" w14:paraId="479B19E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55D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42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77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9B8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591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7DE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7</w:t>
            </w:r>
          </w:p>
        </w:tc>
      </w:tr>
      <w:tr w:rsidR="00080FF7" w14:paraId="136BDEE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5B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9G12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755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9G1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B5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3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15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6CC5E21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81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23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C16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730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6D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0</w:t>
            </w:r>
          </w:p>
        </w:tc>
      </w:tr>
      <w:tr w:rsidR="00080FF7" w14:paraId="7048CE3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0D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229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5D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2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460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56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F29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7</w:t>
            </w:r>
          </w:p>
        </w:tc>
      </w:tr>
      <w:tr w:rsidR="00080FF7" w14:paraId="5658827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1C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264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6C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26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20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9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7D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8</w:t>
            </w:r>
          </w:p>
        </w:tc>
      </w:tr>
      <w:tr w:rsidR="00080FF7" w14:paraId="74BCE21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05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011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F7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0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AC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3830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26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81</w:t>
            </w:r>
          </w:p>
        </w:tc>
      </w:tr>
      <w:tr w:rsidR="00080FF7" w14:paraId="6751296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4E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37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A67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FC1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99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0E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5</w:t>
            </w:r>
          </w:p>
        </w:tc>
      </w:tr>
      <w:tr w:rsidR="00080FF7" w14:paraId="54F595C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2A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8G119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389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8G1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10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097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9D1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6</w:t>
            </w:r>
          </w:p>
        </w:tc>
      </w:tr>
      <w:tr w:rsidR="00080FF7" w14:paraId="4DE49E1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DB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117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84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1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7F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9978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3E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8</w:t>
            </w:r>
          </w:p>
        </w:tc>
      </w:tr>
      <w:tr w:rsidR="00080FF7" w14:paraId="34E0B98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CF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28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6C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2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91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13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5B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4</w:t>
            </w:r>
          </w:p>
        </w:tc>
      </w:tr>
      <w:tr w:rsidR="00080FF7" w14:paraId="7D8297D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2F8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326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1C1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3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D5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85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C0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8</w:t>
            </w:r>
          </w:p>
        </w:tc>
      </w:tr>
      <w:tr w:rsidR="00080FF7" w14:paraId="0617991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8BC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141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99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1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84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46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691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3</w:t>
            </w:r>
          </w:p>
        </w:tc>
      </w:tr>
      <w:tr w:rsidR="00080FF7" w14:paraId="6EB58DD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BE2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362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C95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3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B2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23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12A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2</w:t>
            </w:r>
          </w:p>
        </w:tc>
      </w:tr>
      <w:tr w:rsidR="00080FF7" w14:paraId="497B334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E38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117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2A2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1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1D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88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D4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89</w:t>
            </w:r>
          </w:p>
        </w:tc>
      </w:tr>
      <w:tr w:rsidR="00080FF7" w14:paraId="137E429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3B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284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67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2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97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63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02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636865A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BE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369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7D8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3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8F2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788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F4C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</w:tr>
      <w:tr w:rsidR="00080FF7" w14:paraId="5670703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320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362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24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3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C7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168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B5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</w:tr>
      <w:tr w:rsidR="00080FF7" w14:paraId="4B6A4AD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F40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6G042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88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6G0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86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815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0A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8</w:t>
            </w:r>
          </w:p>
        </w:tc>
      </w:tr>
      <w:tr w:rsidR="00080FF7" w14:paraId="6614D6B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5D3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370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06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3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E8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633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3C3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8</w:t>
            </w:r>
          </w:p>
        </w:tc>
      </w:tr>
      <w:tr w:rsidR="00080FF7" w14:paraId="62D559C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B79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3G040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13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3G04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EB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08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919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</w:p>
        </w:tc>
      </w:tr>
      <w:tr w:rsidR="00080FF7" w14:paraId="260B39E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8C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6G229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761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6G2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24E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35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7B0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07</w:t>
            </w:r>
          </w:p>
        </w:tc>
      </w:tr>
      <w:tr w:rsidR="00080FF7" w14:paraId="32A81BF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E0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9G187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24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9G1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2E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218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C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28</w:t>
            </w:r>
          </w:p>
        </w:tc>
      </w:tr>
      <w:tr w:rsidR="00080FF7" w14:paraId="2CC15B4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C2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10G173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E95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10G1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5F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2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14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</w:tr>
      <w:tr w:rsidR="00080FF7" w14:paraId="67A68A6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32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9G151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96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9G1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B4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6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EA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1</w:t>
            </w:r>
          </w:p>
        </w:tc>
      </w:tr>
      <w:tr w:rsidR="00080FF7" w14:paraId="7715CC5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B63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117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39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1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84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70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93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6</w:t>
            </w:r>
          </w:p>
        </w:tc>
      </w:tr>
      <w:tr w:rsidR="00080FF7" w14:paraId="7F24178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7D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1G309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4A7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1G3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9F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44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B90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7</w:t>
            </w:r>
          </w:p>
        </w:tc>
      </w:tr>
      <w:tr w:rsidR="00080FF7" w14:paraId="2B6E42B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B6D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4G037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4E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4G03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3A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99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4</w:t>
            </w:r>
          </w:p>
        </w:tc>
      </w:tr>
      <w:tr w:rsidR="00080FF7" w14:paraId="61C2B68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E44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02G362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7A4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RUFI02G3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A58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542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D43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7</w:t>
            </w:r>
          </w:p>
        </w:tc>
      </w:tr>
      <w:tr w:rsidR="00080FF7" w14:paraId="061594E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C7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32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449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448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18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3</w:t>
            </w:r>
          </w:p>
        </w:tc>
      </w:tr>
      <w:tr w:rsidR="00080FF7" w14:paraId="68AEF9D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8E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1A9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F1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1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E6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080FF7" w14:paraId="0559F05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D2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A79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AD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54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9F2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7</w:t>
            </w:r>
          </w:p>
        </w:tc>
      </w:tr>
      <w:tr w:rsidR="00080FF7" w14:paraId="0DFEAF9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0A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BD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C2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5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64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</w:p>
        </w:tc>
      </w:tr>
      <w:tr w:rsidR="00080FF7" w14:paraId="4BB3799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679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sSUB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9C2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14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09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432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7E7748A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9AE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66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548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70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3F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5</w:t>
            </w:r>
          </w:p>
        </w:tc>
      </w:tr>
      <w:tr w:rsidR="00080FF7" w14:paraId="78C63D6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B59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4A3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58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94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77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14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3</w:t>
            </w:r>
          </w:p>
        </w:tc>
      </w:tr>
      <w:tr w:rsidR="00080FF7" w14:paraId="6B44F45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DE9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A4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6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FA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75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15</w:t>
            </w:r>
          </w:p>
        </w:tc>
      </w:tr>
      <w:tr w:rsidR="00080FF7" w14:paraId="21692B1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F6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32C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1g6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1D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06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2</w:t>
            </w:r>
          </w:p>
        </w:tc>
      </w:tr>
      <w:tr w:rsidR="00080FF7" w14:paraId="402B2CB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B6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09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EE1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17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54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89</w:t>
            </w:r>
          </w:p>
        </w:tc>
      </w:tr>
      <w:tr w:rsidR="00080FF7" w14:paraId="13788D7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6C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336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5CA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09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ED3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3</w:t>
            </w:r>
          </w:p>
        </w:tc>
      </w:tr>
      <w:tr w:rsidR="00080FF7" w14:paraId="5E529F6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53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321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45A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378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A7B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</w:tr>
      <w:tr w:rsidR="00080FF7" w14:paraId="2C1DB59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1C0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704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C9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007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9E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11</w:t>
            </w:r>
          </w:p>
        </w:tc>
      </w:tr>
      <w:tr w:rsidR="00080FF7" w14:paraId="71F0C4B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E0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6B8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F55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358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4E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24</w:t>
            </w:r>
          </w:p>
        </w:tc>
      </w:tr>
      <w:tr w:rsidR="00080FF7" w14:paraId="63ADA15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4E3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7F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7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C3E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60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168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6</w:t>
            </w:r>
          </w:p>
        </w:tc>
      </w:tr>
      <w:tr w:rsidR="00080FF7" w14:paraId="3DCF74F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5DB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91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1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86D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170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B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4</w:t>
            </w:r>
          </w:p>
        </w:tc>
      </w:tr>
      <w:tr w:rsidR="00080FF7" w14:paraId="4245D33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565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1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1D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4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64D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63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A8C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570F26C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38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BE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4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546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20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2E9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</w:tr>
      <w:tr w:rsidR="00080FF7" w14:paraId="02B6AC0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7F6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99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5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E46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2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812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9</w:t>
            </w:r>
          </w:p>
        </w:tc>
      </w:tr>
      <w:tr w:rsidR="00080FF7" w14:paraId="77CDFE6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A5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C7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5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70F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84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95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5</w:t>
            </w:r>
          </w:p>
        </w:tc>
      </w:tr>
      <w:tr w:rsidR="00080FF7" w14:paraId="33C1F2F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19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344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5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91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82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E2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2</w:t>
            </w:r>
          </w:p>
        </w:tc>
      </w:tr>
      <w:tr w:rsidR="00080FF7" w14:paraId="1A4C298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85B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75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2g5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D7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60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54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5</w:t>
            </w:r>
          </w:p>
        </w:tc>
      </w:tr>
      <w:tr w:rsidR="00080FF7" w14:paraId="493D752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FF7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014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0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99B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7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40D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9</w:t>
            </w:r>
          </w:p>
        </w:tc>
      </w:tr>
      <w:tr w:rsidR="00080FF7" w14:paraId="238354C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5FB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921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04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9FC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3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4E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72B9E72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A1B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EFD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0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1F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528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39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</w:p>
        </w:tc>
      </w:tr>
      <w:tr w:rsidR="00080FF7" w14:paraId="7E670F6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12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9CF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1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EE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0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E4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9</w:t>
            </w:r>
          </w:p>
        </w:tc>
      </w:tr>
      <w:tr w:rsidR="00080FF7" w14:paraId="3C41352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E6B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2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B24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3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1A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74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00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76A7F3C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B21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15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4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9E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9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3B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8</w:t>
            </w:r>
          </w:p>
        </w:tc>
      </w:tr>
      <w:tr w:rsidR="00080FF7" w14:paraId="56390F6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27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D6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3g5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9F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50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83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6C7970C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D8F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163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E73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30425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FB6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22</w:t>
            </w:r>
          </w:p>
        </w:tc>
      </w:tr>
      <w:tr w:rsidR="00080FF7" w14:paraId="3BA33FD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DA9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55C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90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425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BD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9</w:t>
            </w:r>
          </w:p>
        </w:tc>
      </w:tr>
      <w:tr w:rsidR="00080FF7" w14:paraId="1F30870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05F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625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D2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4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C2B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0</w:t>
            </w:r>
          </w:p>
        </w:tc>
      </w:tr>
      <w:tr w:rsidR="00080FF7" w14:paraId="3AE0497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DE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A8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62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78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BA5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1874C88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3A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83F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3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34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3704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E52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44</w:t>
            </w:r>
          </w:p>
        </w:tc>
      </w:tr>
      <w:tr w:rsidR="00080FF7" w14:paraId="3585AAE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29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FA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AB7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6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ED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8</w:t>
            </w:r>
          </w:p>
        </w:tc>
      </w:tr>
      <w:tr w:rsidR="00080FF7" w14:paraId="6600979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DC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3A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E8A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7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EF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40E8E71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BA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3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8B6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0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C8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085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83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93</w:t>
            </w:r>
          </w:p>
        </w:tc>
      </w:tr>
      <w:tr w:rsidR="00080FF7" w14:paraId="1B29171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39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067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1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DD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067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4</w:t>
            </w:r>
          </w:p>
        </w:tc>
      </w:tr>
      <w:tr w:rsidR="00080FF7" w14:paraId="3DF4204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A9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91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3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19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9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2FF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3</w:t>
            </w:r>
          </w:p>
        </w:tc>
      </w:tr>
      <w:tr w:rsidR="00080FF7" w14:paraId="702D27F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36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B0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4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C4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864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2E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6</w:t>
            </w:r>
          </w:p>
        </w:tc>
      </w:tr>
      <w:tr w:rsidR="00080FF7" w14:paraId="3E3599E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589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90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4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B49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56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79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7</w:t>
            </w:r>
          </w:p>
        </w:tc>
      </w:tr>
      <w:tr w:rsidR="00080FF7" w14:paraId="73D5A5C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E7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06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4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C82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38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3B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43D072A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DD9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29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4g4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24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14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D07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8</w:t>
            </w:r>
          </w:p>
        </w:tc>
      </w:tr>
      <w:tr w:rsidR="00080FF7" w14:paraId="368D6B9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34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552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5g3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974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5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841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7</w:t>
            </w:r>
          </w:p>
        </w:tc>
      </w:tr>
      <w:tr w:rsidR="00080FF7" w14:paraId="4C90796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0B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C13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5g36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76D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8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9C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</w:tr>
      <w:tr w:rsidR="00080FF7" w14:paraId="1E4A69E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56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18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6g0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53F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2091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18D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22</w:t>
            </w:r>
          </w:p>
        </w:tc>
      </w:tr>
      <w:tr w:rsidR="00080FF7" w14:paraId="794D53B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00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4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7E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6g0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99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592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04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5</w:t>
            </w:r>
          </w:p>
        </w:tc>
      </w:tr>
      <w:tr w:rsidR="00080FF7" w14:paraId="5702EBB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EEA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155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6g4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BB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5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961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1</w:t>
            </w:r>
          </w:p>
        </w:tc>
      </w:tr>
      <w:tr w:rsidR="00080FF7" w14:paraId="2A58E81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51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sSUB5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22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6g4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14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099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B8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33</w:t>
            </w:r>
          </w:p>
        </w:tc>
      </w:tr>
      <w:tr w:rsidR="00080FF7" w14:paraId="4F4B6C1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DC8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B0D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6g4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001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4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4F9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77</w:t>
            </w:r>
          </w:p>
        </w:tc>
      </w:tr>
      <w:tr w:rsidR="00080FF7" w14:paraId="45C3DE1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4B9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7D8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7g3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A14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6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01D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4</w:t>
            </w:r>
          </w:p>
        </w:tc>
      </w:tr>
      <w:tr w:rsidR="00080FF7" w14:paraId="640810C3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A5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C43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7g4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DE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8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0C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96</w:t>
            </w:r>
          </w:p>
        </w:tc>
      </w:tr>
      <w:tr w:rsidR="00080FF7" w14:paraId="4992318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FD3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911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8g2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6AC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80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80C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</w:tr>
      <w:tr w:rsidR="00080FF7" w14:paraId="4FF699B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DC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15B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8g3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36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36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970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40</w:t>
            </w:r>
          </w:p>
        </w:tc>
      </w:tr>
      <w:tr w:rsidR="00080FF7" w14:paraId="521CB33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02B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EC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9g2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D7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0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938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417DB5C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791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F41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9g3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38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63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6A0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37</w:t>
            </w:r>
          </w:p>
        </w:tc>
      </w:tr>
      <w:tr w:rsidR="00080FF7" w14:paraId="105D8A1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A3A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5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24E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9g3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76F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98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00E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3</w:t>
            </w:r>
          </w:p>
        </w:tc>
      </w:tr>
      <w:tr w:rsidR="00080FF7" w14:paraId="67D0B24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39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6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C10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10g2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5F4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3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737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5</w:t>
            </w:r>
          </w:p>
        </w:tc>
      </w:tr>
      <w:tr w:rsidR="00080FF7" w14:paraId="1B1464E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C07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6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159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10g3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B1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46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2A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</w:tr>
      <w:tr w:rsidR="00080FF7" w14:paraId="3F99B0E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9BA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6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5C4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11g1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98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87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08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61</w:t>
            </w:r>
          </w:p>
        </w:tc>
      </w:tr>
      <w:tr w:rsidR="00080FF7" w14:paraId="212B2A9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A1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6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52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12g2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7A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8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52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3</w:t>
            </w:r>
          </w:p>
        </w:tc>
      </w:tr>
      <w:tr w:rsidR="00080FF7" w14:paraId="30D326E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B94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SUB6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904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_Os09g3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17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75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91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5</w:t>
            </w:r>
          </w:p>
        </w:tc>
      </w:tr>
      <w:tr w:rsidR="00080FF7" w14:paraId="799929D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C1F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686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DE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6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5AE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338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989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7</w:t>
            </w:r>
          </w:p>
        </w:tc>
      </w:tr>
      <w:tr w:rsidR="00080FF7" w14:paraId="0D73F7A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54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672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F8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B6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09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A03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3</w:t>
            </w:r>
          </w:p>
        </w:tc>
      </w:tr>
      <w:tr w:rsidR="00080FF7" w14:paraId="2F5DEAF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F9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6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52D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69C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16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0F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1</w:t>
            </w:r>
          </w:p>
        </w:tc>
      </w:tr>
      <w:tr w:rsidR="00080FF7" w14:paraId="4B71D89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870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67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34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5A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170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DEA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54</w:t>
            </w:r>
          </w:p>
        </w:tc>
      </w:tr>
      <w:tr w:rsidR="00080FF7" w14:paraId="5861598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47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69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16B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458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10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CD6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89</w:t>
            </w:r>
          </w:p>
        </w:tc>
      </w:tr>
      <w:tr w:rsidR="00080FF7" w14:paraId="6D939C2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A48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643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69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05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945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A7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89</w:t>
            </w:r>
          </w:p>
        </w:tc>
      </w:tr>
      <w:tr w:rsidR="00080FF7" w14:paraId="7D256C2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F58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59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38C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1AB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5199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50E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6</w:t>
            </w:r>
          </w:p>
        </w:tc>
      </w:tr>
      <w:tr w:rsidR="00080FF7" w14:paraId="20EF32E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F8A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549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C21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82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536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585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0</w:t>
            </w:r>
          </w:p>
        </w:tc>
      </w:tr>
      <w:tr w:rsidR="00080FF7" w14:paraId="0FAEECD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B8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048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BF4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FCC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0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47F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09</w:t>
            </w:r>
          </w:p>
        </w:tc>
      </w:tr>
      <w:tr w:rsidR="00080FF7" w14:paraId="6EFD53E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64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097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83E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FF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2680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15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9</w:t>
            </w:r>
          </w:p>
        </w:tc>
      </w:tr>
      <w:tr w:rsidR="00080FF7" w14:paraId="09B2C15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EB3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309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6C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BA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738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F9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9</w:t>
            </w:r>
          </w:p>
        </w:tc>
      </w:tr>
      <w:tr w:rsidR="00080FF7" w14:paraId="107C02C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067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052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968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2D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982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296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72</w:t>
            </w:r>
          </w:p>
        </w:tc>
      </w:tr>
      <w:tr w:rsidR="00080FF7" w14:paraId="7F32568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36A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452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B0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FD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868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BA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00</w:t>
            </w:r>
          </w:p>
        </w:tc>
      </w:tr>
      <w:tr w:rsidR="00080FF7" w14:paraId="27371D1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662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956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38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C83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76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EE2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2</w:t>
            </w:r>
          </w:p>
        </w:tc>
      </w:tr>
      <w:tr w:rsidR="00080FF7" w14:paraId="3E37861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B31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6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11E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A16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720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1D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5BEDFD8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EA4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456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037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31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4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B7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9</w:t>
            </w:r>
          </w:p>
        </w:tc>
      </w:tr>
      <w:tr w:rsidR="00080FF7" w14:paraId="49F9AC2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4D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672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B4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E4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860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DE6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96</w:t>
            </w:r>
          </w:p>
        </w:tc>
      </w:tr>
      <w:tr w:rsidR="00080FF7" w14:paraId="006DAC1E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22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141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E8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471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410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12E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5</w:t>
            </w:r>
          </w:p>
        </w:tc>
      </w:tr>
      <w:tr w:rsidR="00080FF7" w14:paraId="5EFDD1C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B4F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292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5F2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C8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4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717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7432362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FA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693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90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6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49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4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1D0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5</w:t>
            </w:r>
          </w:p>
        </w:tc>
      </w:tr>
      <w:tr w:rsidR="00080FF7" w14:paraId="05DDFE9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B7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32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568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5D5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1993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C19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6</w:t>
            </w:r>
          </w:p>
        </w:tc>
      </w:tr>
      <w:tr w:rsidR="00080FF7" w14:paraId="48B92AE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C18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87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030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33D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14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062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0</w:t>
            </w:r>
          </w:p>
        </w:tc>
      </w:tr>
      <w:tr w:rsidR="00080FF7" w14:paraId="0B48A19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FD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183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8B1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766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42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5E5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31</w:t>
            </w:r>
          </w:p>
        </w:tc>
      </w:tr>
      <w:tr w:rsidR="00080FF7" w14:paraId="5D60069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1F6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845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B4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ABA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330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2D8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7</w:t>
            </w:r>
          </w:p>
        </w:tc>
      </w:tr>
      <w:tr w:rsidR="00080FF7" w14:paraId="59BC21E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814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285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8A5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D82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14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CC6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45</w:t>
            </w:r>
          </w:p>
        </w:tc>
      </w:tr>
      <w:tr w:rsidR="00080FF7" w14:paraId="40E7419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610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548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506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A47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7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E2B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32</w:t>
            </w:r>
          </w:p>
        </w:tc>
      </w:tr>
      <w:tr w:rsidR="00080FF7" w14:paraId="3E5480F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709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600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FF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23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5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69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4</w:t>
            </w:r>
          </w:p>
        </w:tc>
      </w:tr>
      <w:tr w:rsidR="00080FF7" w14:paraId="602951D8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904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977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5E1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72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64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B3D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5</w:t>
            </w:r>
          </w:p>
        </w:tc>
      </w:tr>
      <w:tr w:rsidR="00080FF7" w14:paraId="3F6C2E5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B18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113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244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17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742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3F3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53</w:t>
            </w:r>
          </w:p>
        </w:tc>
      </w:tr>
      <w:tr w:rsidR="00080FF7" w14:paraId="200F25B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9CE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156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B62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38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626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B42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4</w:t>
            </w:r>
          </w:p>
        </w:tc>
      </w:tr>
      <w:tr w:rsidR="00080FF7" w14:paraId="7CE2DE6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C13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OsI0179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2B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04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880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CE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</w:tr>
      <w:tr w:rsidR="00080FF7" w14:paraId="7EF07907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F76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58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20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32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594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D2C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5</w:t>
            </w:r>
          </w:p>
        </w:tc>
      </w:tr>
      <w:tr w:rsidR="00080FF7" w14:paraId="1C86BBB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06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876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86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CC5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4866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11F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15</w:t>
            </w:r>
          </w:p>
        </w:tc>
      </w:tr>
      <w:tr w:rsidR="00080FF7" w14:paraId="69F2782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A30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672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58E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89D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22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8A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51</w:t>
            </w:r>
          </w:p>
        </w:tc>
      </w:tr>
      <w:tr w:rsidR="00080FF7" w14:paraId="287B479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00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579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E7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D70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360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C7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.69</w:t>
            </w:r>
          </w:p>
        </w:tc>
      </w:tr>
      <w:tr w:rsidR="00080FF7" w14:paraId="63C1E42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1F1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113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0BD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458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20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CAC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3</w:t>
            </w:r>
          </w:p>
        </w:tc>
      </w:tr>
      <w:tr w:rsidR="00080FF7" w14:paraId="760E46A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8E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629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F72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3F4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312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8C8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3</w:t>
            </w:r>
          </w:p>
        </w:tc>
      </w:tr>
      <w:tr w:rsidR="00080FF7" w14:paraId="38B9CEB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059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973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C0E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73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5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52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</w:tr>
      <w:tr w:rsidR="00080FF7" w14:paraId="3A9F2DA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BA3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845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90B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E06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3659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BFC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21</w:t>
            </w:r>
          </w:p>
        </w:tc>
      </w:tr>
      <w:tr w:rsidR="00080FF7" w14:paraId="776A4E6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486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581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E2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99C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65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BEA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8</w:t>
            </w:r>
          </w:p>
        </w:tc>
      </w:tr>
      <w:tr w:rsidR="00080FF7" w14:paraId="0010474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A16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87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D4E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508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74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FDC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4.98</w:t>
            </w:r>
          </w:p>
        </w:tc>
      </w:tr>
      <w:tr w:rsidR="00080FF7" w14:paraId="43F35C1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716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03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FA2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403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647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85A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11</w:t>
            </w:r>
          </w:p>
        </w:tc>
      </w:tr>
      <w:tr w:rsidR="00080FF7" w14:paraId="517CECD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8A3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325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5D5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81A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37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0CE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1</w:t>
            </w:r>
          </w:p>
        </w:tc>
      </w:tr>
      <w:tr w:rsidR="00080FF7" w14:paraId="3EBBCDA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C60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08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961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16F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50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E73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</w:tr>
      <w:tr w:rsidR="00080FF7" w14:paraId="1CFB717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D98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355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24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B51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454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F5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93</w:t>
            </w:r>
          </w:p>
        </w:tc>
      </w:tr>
      <w:tr w:rsidR="00080FF7" w14:paraId="5B7F156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F17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52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2D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08C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94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936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9</w:t>
            </w:r>
          </w:p>
        </w:tc>
      </w:tr>
      <w:tr w:rsidR="00080FF7" w14:paraId="75366DCC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370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152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131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2E9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40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7EBA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</w:tr>
      <w:tr w:rsidR="00080FF7" w14:paraId="3631AA25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2F3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67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E71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00E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429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48C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5</w:t>
            </w:r>
          </w:p>
        </w:tc>
      </w:tr>
      <w:tr w:rsidR="00080FF7" w14:paraId="72A9E99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105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641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2E6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F9DD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96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61F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</w:tr>
      <w:tr w:rsidR="00080FF7" w14:paraId="0A9D4340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394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329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AF0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EBE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61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6A7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9.15</w:t>
            </w:r>
          </w:p>
        </w:tc>
      </w:tr>
      <w:tr w:rsidR="00080FF7" w14:paraId="263311A1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ABB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08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7D0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DD6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08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5F3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080FF7" w14:paraId="5A27F7B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8C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537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C7F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AE7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308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CD8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88</w:t>
            </w:r>
          </w:p>
        </w:tc>
      </w:tr>
      <w:tr w:rsidR="00080FF7" w14:paraId="2E3186CD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6BF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237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E06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BAA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10193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22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86</w:t>
            </w:r>
          </w:p>
        </w:tc>
      </w:tr>
      <w:tr w:rsidR="00080FF7" w14:paraId="0C948522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2DA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914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4EF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1C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65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FAA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.26</w:t>
            </w:r>
          </w:p>
        </w:tc>
      </w:tr>
      <w:tr w:rsidR="00080FF7" w14:paraId="57AE0819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2B8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581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295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C5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130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D37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19</w:t>
            </w:r>
          </w:p>
        </w:tc>
      </w:tr>
      <w:tr w:rsidR="00080FF7" w14:paraId="5B62D55F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8EEF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2877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373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2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5BB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214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B620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67</w:t>
            </w:r>
          </w:p>
        </w:tc>
      </w:tr>
      <w:tr w:rsidR="00080FF7" w14:paraId="127F4756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7F24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87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7BEB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B95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79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353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89</w:t>
            </w:r>
          </w:p>
        </w:tc>
      </w:tr>
      <w:tr w:rsidR="00080FF7" w14:paraId="22A2A52A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5A0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427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A5D7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FBE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797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9BBE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50</w:t>
            </w:r>
          </w:p>
        </w:tc>
      </w:tr>
      <w:tr w:rsidR="00080FF7" w14:paraId="6275E0C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FE45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0549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77E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0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D24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587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919C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</w:tr>
      <w:tr w:rsidR="00080FF7" w14:paraId="449DF7B4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A9E6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3480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CF9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3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6E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124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4E71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6.63</w:t>
            </w:r>
          </w:p>
        </w:tc>
      </w:tr>
      <w:tr w:rsidR="00080FF7" w14:paraId="590821CB" w14:textId="77777777" w:rsidTr="00080FF7">
        <w:trPr>
          <w:trHeight w:val="288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48622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sI01597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ACD13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GIOSGA015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A1C29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79228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70498" w14:textId="77777777" w:rsidR="00080FF7" w:rsidRDefault="00080FF7" w:rsidP="00080FF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8.79</w:t>
            </w:r>
          </w:p>
        </w:tc>
      </w:tr>
    </w:tbl>
    <w:p w14:paraId="3535F80D" w14:textId="77777777" w:rsidR="00A43B24" w:rsidRDefault="00A43B24" w:rsidP="00A43B24">
      <w:pPr>
        <w:spacing w:line="480" w:lineRule="auto"/>
        <w:rPr>
          <w:rFonts w:ascii="Arial" w:hAnsi="Arial" w:cs="Arial"/>
          <w:b/>
          <w:iCs/>
          <w:sz w:val="20"/>
          <w:szCs w:val="20"/>
        </w:rPr>
      </w:pPr>
    </w:p>
    <w:p w14:paraId="46B5B757" w14:textId="77777777" w:rsidR="00A43B24" w:rsidRDefault="00A43B24">
      <w:pPr>
        <w:widowControl/>
        <w:jc w:val="left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0"/>
        </w:rPr>
        <w:br w:type="page"/>
      </w:r>
    </w:p>
    <w:p w14:paraId="3D8AF4F5" w14:textId="7279D38D" w:rsidR="00A43B24" w:rsidRPr="003A081F" w:rsidRDefault="00A43B24" w:rsidP="00A43B24">
      <w:pPr>
        <w:spacing w:line="480" w:lineRule="auto"/>
        <w:rPr>
          <w:rFonts w:ascii="Arial" w:hAnsi="Arial" w:cs="Arial"/>
          <w:b/>
          <w:iCs/>
          <w:sz w:val="20"/>
          <w:szCs w:val="20"/>
        </w:rPr>
      </w:pPr>
      <w:r w:rsidRPr="003A081F">
        <w:rPr>
          <w:rFonts w:ascii="Arial" w:hAnsi="Arial" w:cs="Arial"/>
          <w:b/>
          <w:iCs/>
          <w:sz w:val="20"/>
          <w:szCs w:val="20"/>
        </w:rPr>
        <w:lastRenderedPageBreak/>
        <w:t>Supplementary Table 3. Primer and probe sequences used in the study (F, forward primer; R, reverse primer).</w:t>
      </w:r>
    </w:p>
    <w:tbl>
      <w:tblPr>
        <w:tblW w:w="7087" w:type="dxa"/>
        <w:tblLayout w:type="fixed"/>
        <w:tblLook w:val="0000" w:firstRow="0" w:lastRow="0" w:firstColumn="0" w:lastColumn="0" w:noHBand="0" w:noVBand="0"/>
      </w:tblPr>
      <w:tblGrid>
        <w:gridCol w:w="3402"/>
        <w:gridCol w:w="3685"/>
      </w:tblGrid>
      <w:tr w:rsidR="00300570" w14:paraId="2702E9AA" w14:textId="77777777" w:rsidTr="00300570">
        <w:trPr>
          <w:trHeight w:val="22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7902FE" w14:textId="77777777" w:rsidR="00300570" w:rsidRDefault="00300570" w:rsidP="00382B0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-PCR Primers of Gen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748AF0" w14:textId="77777777" w:rsidR="00300570" w:rsidRDefault="00300570" w:rsidP="00382B0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equence (5’-3’)</w:t>
            </w:r>
          </w:p>
        </w:tc>
      </w:tr>
      <w:tr w:rsidR="00300570" w14:paraId="6D9B4963" w14:textId="77777777" w:rsidTr="00300570">
        <w:trPr>
          <w:trHeight w:val="227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5CAD562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11g08400</w:t>
            </w:r>
            <w:r>
              <w:rPr>
                <w:rFonts w:ascii="Arial" w:hAnsi="Arial" w:cs="Arial"/>
                <w:iCs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Asp1</w:t>
            </w:r>
            <w:r>
              <w:rPr>
                <w:rFonts w:ascii="Arial" w:hAnsi="Arial" w:cs="Arial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D40A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GCCGACTCACTCTGCACTGAC</w:t>
            </w:r>
            <w:proofErr w:type="gramEnd"/>
          </w:p>
        </w:tc>
      </w:tr>
      <w:tr w:rsidR="00300570" w14:paraId="1E196071" w14:textId="77777777" w:rsidTr="00300570">
        <w:trPr>
          <w:trHeight w:val="227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95B5F49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6B55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CGAGGATGCTGTCTACCG</w:t>
            </w:r>
            <w:proofErr w:type="gramEnd"/>
          </w:p>
        </w:tc>
      </w:tr>
      <w:tr w:rsidR="00300570" w14:paraId="4EA34E9C" w14:textId="77777777" w:rsidTr="00300570">
        <w:trPr>
          <w:trHeight w:val="227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958A3E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03g3163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SUB2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5965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CTACCGGACTTACATCGTG</w:t>
            </w:r>
            <w:proofErr w:type="gramEnd"/>
          </w:p>
        </w:tc>
      </w:tr>
      <w:tr w:rsidR="00300570" w14:paraId="0987DB5A" w14:textId="77777777" w:rsidTr="00300570">
        <w:trPr>
          <w:trHeight w:val="227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A0B851F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D6EB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TGACCTGATGCTTCCGATTC</w:t>
            </w:r>
            <w:proofErr w:type="gramEnd"/>
          </w:p>
        </w:tc>
      </w:tr>
      <w:tr w:rsidR="00300570" w14:paraId="07833882" w14:textId="77777777" w:rsidTr="00300570">
        <w:trPr>
          <w:trHeight w:val="227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BF6C757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07g3902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SUB5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1E90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GTTTCCCGATCCCGTTCTAC</w:t>
            </w:r>
            <w:proofErr w:type="gramEnd"/>
          </w:p>
        </w:tc>
      </w:tr>
      <w:tr w:rsidR="00300570" w14:paraId="04A1BD8C" w14:textId="77777777" w:rsidTr="00300570">
        <w:trPr>
          <w:trHeight w:val="227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01B7D8F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CC8D7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CATCTTGGTGTACAGGGAC</w:t>
            </w:r>
            <w:proofErr w:type="gramEnd"/>
          </w:p>
        </w:tc>
      </w:tr>
      <w:tr w:rsidR="00300570" w14:paraId="7F5FF70E" w14:textId="77777777" w:rsidTr="00300570">
        <w:trPr>
          <w:trHeight w:val="227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BF14461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09g3025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SUB5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910A3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GTCATCATTGGCAATCTAGAC</w:t>
            </w:r>
            <w:proofErr w:type="gramEnd"/>
          </w:p>
        </w:tc>
      </w:tr>
      <w:tr w:rsidR="00300570" w14:paraId="10C35098" w14:textId="77777777" w:rsidTr="00300570">
        <w:trPr>
          <w:trHeight w:val="227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F95DCFC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748E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GTACCCCTTGTTGAAGTACCTC</w:t>
            </w:r>
            <w:proofErr w:type="gramEnd"/>
          </w:p>
        </w:tc>
      </w:tr>
      <w:tr w:rsidR="00300570" w14:paraId="787C6CF0" w14:textId="77777777" w:rsidTr="00300570">
        <w:trPr>
          <w:trHeight w:val="227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FF78500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12g2398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OsSUB6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2A2A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GCGAGAGGAGAGAAACAACTC</w:t>
            </w:r>
            <w:proofErr w:type="gramEnd"/>
          </w:p>
        </w:tc>
      </w:tr>
      <w:tr w:rsidR="00300570" w14:paraId="080236E8" w14:textId="77777777" w:rsidTr="00300570">
        <w:trPr>
          <w:trHeight w:val="227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86C31AA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37F9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TTGCCGCAGAAGGTAGTG</w:t>
            </w:r>
            <w:proofErr w:type="gramEnd"/>
          </w:p>
        </w:tc>
      </w:tr>
      <w:tr w:rsidR="00300570" w14:paraId="000CF5BD" w14:textId="77777777" w:rsidTr="00300570">
        <w:trPr>
          <w:trHeight w:val="227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80127E3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OsActin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25DA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 AGTGGTCGTACAACAGGTA</w:t>
            </w:r>
            <w:proofErr w:type="gramEnd"/>
          </w:p>
        </w:tc>
      </w:tr>
      <w:tr w:rsidR="00300570" w14:paraId="1EDEDE9F" w14:textId="77777777" w:rsidTr="00300570">
        <w:trPr>
          <w:trHeight w:val="227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3C0976" w14:textId="77777777" w:rsidR="00300570" w:rsidRDefault="00300570" w:rsidP="00382B0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43B760" w14:textId="77777777" w:rsidR="00300570" w:rsidRDefault="00300570" w:rsidP="00382B0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TCTTCATTAGGCAGTCAGT</w:t>
            </w:r>
            <w:proofErr w:type="gramEnd"/>
          </w:p>
        </w:tc>
      </w:tr>
    </w:tbl>
    <w:p w14:paraId="0326F442" w14:textId="77777777" w:rsidR="00A43B24" w:rsidRDefault="00A43B24" w:rsidP="00A43B2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68D4AC3" w14:textId="77777777" w:rsidR="00A43B24" w:rsidRDefault="00A43B24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6E438D1" w14:textId="13B15418" w:rsidR="00A43B24" w:rsidRDefault="00A43B24" w:rsidP="00A43B24">
      <w:pPr>
        <w:spacing w:line="480" w:lineRule="auto"/>
        <w:rPr>
          <w:rFonts w:ascii="Arial" w:hAnsi="Arial" w:cs="Arial"/>
          <w:b/>
          <w:i/>
          <w:iCs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lastRenderedPageBreak/>
        <w:t xml:space="preserve">Supplementary Table 4. 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Update ID of subtilisin gene family members in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O. sativa</w:t>
      </w:r>
      <w:r w:rsidRPr="003A081F">
        <w:rPr>
          <w:rFonts w:ascii="Arial" w:eastAsia="Calibri" w:hAnsi="Arial" w:cs="Arial"/>
          <w:b/>
          <w:sz w:val="20"/>
          <w:szCs w:val="20"/>
        </w:rPr>
        <w:t xml:space="preserve"> ssp. </w:t>
      </w:r>
      <w:r w:rsidRPr="003A081F">
        <w:rPr>
          <w:rFonts w:ascii="Arial" w:eastAsia="Calibri" w:hAnsi="Arial" w:cs="Arial"/>
          <w:b/>
          <w:i/>
          <w:iCs/>
          <w:sz w:val="20"/>
          <w:szCs w:val="20"/>
        </w:rPr>
        <w:t>japonica</w:t>
      </w:r>
      <w:r w:rsidRPr="003A081F">
        <w:rPr>
          <w:rFonts w:ascii="Arial" w:hAnsi="Arial" w:cs="Arial"/>
          <w:b/>
          <w:i/>
          <w:iCs/>
          <w:sz w:val="20"/>
          <w:szCs w:val="20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86"/>
        <w:gridCol w:w="3685"/>
      </w:tblGrid>
      <w:tr w:rsidR="00D67C11" w14:paraId="20839FFA" w14:textId="77777777" w:rsidTr="00D67C11">
        <w:trPr>
          <w:trHeight w:val="17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4756C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bidi="ar"/>
              </w:rPr>
              <w:t>OLD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(2006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97ED6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bidi="ar"/>
              </w:rPr>
              <w:t>NEW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(2022)</w:t>
            </w:r>
          </w:p>
        </w:tc>
      </w:tr>
      <w:tr w:rsidR="00D67C11" w14:paraId="2E3D7C03" w14:textId="77777777" w:rsidTr="00D67C11">
        <w:trPr>
          <w:trHeight w:val="17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CF130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1g1716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1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DC78E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Delete</w:t>
            </w:r>
          </w:p>
        </w:tc>
      </w:tr>
      <w:tr w:rsidR="00D67C11" w14:paraId="61EDABE7" w14:textId="77777777" w:rsidTr="00D67C11">
        <w:trPr>
          <w:trHeight w:val="170"/>
        </w:trPr>
        <w:tc>
          <w:tcPr>
            <w:tcW w:w="3686" w:type="dxa"/>
            <w:vAlign w:val="center"/>
          </w:tcPr>
          <w:p w14:paraId="07CB4860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6g0680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48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685" w:type="dxa"/>
            <w:vAlign w:val="center"/>
          </w:tcPr>
          <w:p w14:paraId="1CA430B7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6g0682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48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67C11" w14:paraId="49684F2B" w14:textId="77777777" w:rsidTr="00D67C11">
        <w:trPr>
          <w:trHeight w:val="170"/>
        </w:trPr>
        <w:tc>
          <w:tcPr>
            <w:tcW w:w="3686" w:type="dxa"/>
            <w:vAlign w:val="center"/>
          </w:tcPr>
          <w:p w14:paraId="75E8AB6F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1g5826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6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685" w:type="dxa"/>
            <w:vAlign w:val="center"/>
          </w:tcPr>
          <w:p w14:paraId="7A05BE74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1g5824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5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67C11" w14:paraId="11612B15" w14:textId="77777777" w:rsidTr="00D67C11">
        <w:trPr>
          <w:trHeight w:val="170"/>
        </w:trPr>
        <w:tc>
          <w:tcPr>
            <w:tcW w:w="3686" w:type="dxa"/>
            <w:vAlign w:val="center"/>
          </w:tcPr>
          <w:p w14:paraId="41B1F52B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4g0306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34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685" w:type="dxa"/>
            <w:vAlign w:val="center"/>
          </w:tcPr>
          <w:p w14:paraId="63175693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4g0305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34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67C11" w14:paraId="3EAEC7D9" w14:textId="77777777" w:rsidTr="00D67C11">
        <w:trPr>
          <w:trHeight w:val="170"/>
        </w:trPr>
        <w:tc>
          <w:tcPr>
            <w:tcW w:w="3686" w:type="dxa"/>
            <w:vAlign w:val="center"/>
          </w:tcPr>
          <w:p w14:paraId="57BE8AC3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4g0380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37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685" w:type="dxa"/>
            <w:vAlign w:val="center"/>
          </w:tcPr>
          <w:p w14:paraId="43DE3547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4g03796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37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67C11" w14:paraId="61B60DB4" w14:textId="77777777" w:rsidTr="00D67C11">
        <w:trPr>
          <w:trHeight w:val="170"/>
        </w:trPr>
        <w:tc>
          <w:tcPr>
            <w:tcW w:w="3686" w:type="dxa"/>
            <w:vAlign w:val="center"/>
          </w:tcPr>
          <w:p w14:paraId="5235AE9E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4g48420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45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685" w:type="dxa"/>
            <w:vAlign w:val="center"/>
          </w:tcPr>
          <w:p w14:paraId="7078B49E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4g48416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45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67C11" w14:paraId="793002F4" w14:textId="77777777" w:rsidTr="00D67C11"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8996B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26E58" w14:textId="77777777" w:rsidR="00D67C11" w:rsidRDefault="00D67C11" w:rsidP="00D67C1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OC_Os09g30458 (</w:t>
            </w: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bidi="ar"/>
              </w:rPr>
              <w:t>OsSUB64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 (Add)</w:t>
            </w:r>
          </w:p>
        </w:tc>
      </w:tr>
    </w:tbl>
    <w:p w14:paraId="14F3CE66" w14:textId="77777777" w:rsidR="0087521E" w:rsidRPr="003A081F" w:rsidRDefault="0087521E" w:rsidP="00A43B24">
      <w:pPr>
        <w:spacing w:line="480" w:lineRule="auto"/>
        <w:rPr>
          <w:rFonts w:ascii="Arial" w:eastAsia="宋体" w:hAnsi="Arial" w:cs="Arial"/>
          <w:b/>
          <w:sz w:val="20"/>
          <w:szCs w:val="20"/>
        </w:rPr>
      </w:pPr>
    </w:p>
    <w:p w14:paraId="706A66E6" w14:textId="40628E3A" w:rsidR="00A43B24" w:rsidRDefault="00A43B24" w:rsidP="00A43B2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3043B7C" w14:textId="77777777" w:rsidR="00A43B24" w:rsidRDefault="00A43B24" w:rsidP="00A43B24">
      <w:pPr>
        <w:spacing w:line="480" w:lineRule="auto"/>
        <w:rPr>
          <w:rFonts w:ascii="Arial" w:hAnsi="Arial" w:cs="Arial"/>
          <w:b/>
          <w:sz w:val="20"/>
          <w:szCs w:val="20"/>
        </w:rPr>
        <w:sectPr w:rsidR="00A43B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646D49" w14:textId="3CFA8A2E" w:rsidR="00A43B24" w:rsidRPr="003A081F" w:rsidRDefault="00A43B24" w:rsidP="00A43B24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A081F">
        <w:rPr>
          <w:rFonts w:ascii="Arial" w:hAnsi="Arial" w:cs="Arial"/>
          <w:b/>
          <w:sz w:val="20"/>
          <w:szCs w:val="20"/>
        </w:rPr>
        <w:lastRenderedPageBreak/>
        <w:t xml:space="preserve">Supplementary Table 5. </w:t>
      </w:r>
      <w:proofErr w:type="spellStart"/>
      <w:r w:rsidRPr="003A081F">
        <w:rPr>
          <w:rFonts w:ascii="Arial" w:eastAsia="宋体" w:hAnsi="Arial" w:cs="Arial"/>
          <w:b/>
          <w:i/>
          <w:sz w:val="20"/>
          <w:szCs w:val="20"/>
        </w:rPr>
        <w:t>OsSUB</w:t>
      </w:r>
      <w:proofErr w:type="spellEnd"/>
      <w:r w:rsidRPr="003A081F">
        <w:rPr>
          <w:rFonts w:ascii="Arial" w:hAnsi="Arial" w:cs="Arial"/>
          <w:b/>
          <w:sz w:val="20"/>
          <w:szCs w:val="20"/>
        </w:rPr>
        <w:t xml:space="preserve"> expression patterns in different rice tissues from </w:t>
      </w:r>
      <w:r w:rsidRPr="003A081F">
        <w:rPr>
          <w:rFonts w:ascii="Arial" w:eastAsia="宋体" w:hAnsi="Arial" w:cs="Arial"/>
          <w:b/>
          <w:sz w:val="20"/>
          <w:szCs w:val="20"/>
        </w:rPr>
        <w:t xml:space="preserve">the </w:t>
      </w:r>
      <w:r w:rsidRPr="003A081F">
        <w:rPr>
          <w:rFonts w:ascii="Arial" w:hAnsi="Arial" w:cs="Arial"/>
          <w:b/>
          <w:sz w:val="20"/>
          <w:szCs w:val="20"/>
        </w:rPr>
        <w:t>RNA-seq library.</w:t>
      </w:r>
    </w:p>
    <w:tbl>
      <w:tblPr>
        <w:tblW w:w="14176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1843"/>
        <w:gridCol w:w="1134"/>
        <w:gridCol w:w="993"/>
        <w:gridCol w:w="1417"/>
        <w:gridCol w:w="1418"/>
        <w:gridCol w:w="992"/>
        <w:gridCol w:w="992"/>
        <w:gridCol w:w="992"/>
        <w:gridCol w:w="993"/>
        <w:gridCol w:w="1275"/>
        <w:gridCol w:w="993"/>
        <w:gridCol w:w="1134"/>
      </w:tblGrid>
      <w:tr w:rsidR="00A54C26" w:rsidRPr="00A54C26" w14:paraId="49AD604C" w14:textId="77777777" w:rsidTr="00A54C26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232F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us_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392D14" w14:textId="77777777" w:rsidR="00A43B24" w:rsidRPr="00A54C26" w:rsidRDefault="00A43B24" w:rsidP="00382B0D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336D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ves-20 d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B1F5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t-emergence infloresc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DE23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-emergence infloresc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B0AE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E13F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ist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21A31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ed-5 DA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7B269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mbryo- 25 DA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52CC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sperm- 25 DA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139C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ed- 10 D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E25D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hoots</w:t>
            </w:r>
          </w:p>
        </w:tc>
      </w:tr>
      <w:tr w:rsidR="00A54C26" w:rsidRPr="00A54C26" w14:paraId="6187B750" w14:textId="77777777" w:rsidTr="00A54C26">
        <w:trPr>
          <w:trHeight w:val="25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54253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05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2589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0597C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51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9D3BF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38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111CF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.5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90DA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776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24688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49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CB54D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432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82ACB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290F4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3BB0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4770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47927</w:t>
            </w:r>
          </w:p>
        </w:tc>
      </w:tr>
      <w:tr w:rsidR="00A54C26" w:rsidRPr="00A54C26" w14:paraId="5109888B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5B7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8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2CC0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584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67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AC6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49C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9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1BC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7BE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57B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777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554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ED2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49324</w:t>
            </w:r>
          </w:p>
        </w:tc>
      </w:tr>
      <w:tr w:rsidR="00A54C26" w:rsidRPr="00A54C26" w14:paraId="6E9D61E5" w14:textId="77777777" w:rsidTr="00A54C26">
        <w:trPr>
          <w:trHeight w:val="3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301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6g41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A866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DEF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12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60C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5FA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49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52D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42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FA8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15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6FD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21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AB4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38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6A0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7BD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03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EDD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01361863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17EE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852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4BC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21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E119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.3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0CC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73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DAE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86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DA0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97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339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43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B9C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65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7D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98F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1166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58582</w:t>
            </w:r>
          </w:p>
        </w:tc>
      </w:tr>
      <w:tr w:rsidR="00A54C26" w:rsidRPr="00A54C26" w14:paraId="6319AA86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37B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40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AE8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A15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7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4CA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.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CC3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9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D8D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92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9F37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24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.1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E02E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90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931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7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FCF5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88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16C6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.426</w:t>
            </w:r>
          </w:p>
        </w:tc>
      </w:tr>
      <w:tr w:rsidR="00A54C26" w:rsidRPr="00A54C26" w14:paraId="02C4A78C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CC7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53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DFB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B9F8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371F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.7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87AA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8.6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5C0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45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EF4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.9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565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10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D587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75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EB4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F98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6C8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71752</w:t>
            </w:r>
          </w:p>
        </w:tc>
      </w:tr>
      <w:tr w:rsidR="00A54C26" w:rsidRPr="00A54C26" w14:paraId="5E3A2BF7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C640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8g35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7176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6CC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B6FA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24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01F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6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3C96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79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8E3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.3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B71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.1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92F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.2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3B1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87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F3E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79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516D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6947</w:t>
            </w:r>
          </w:p>
        </w:tc>
      </w:tr>
      <w:tr w:rsidR="00A54C26" w:rsidRPr="00A54C26" w14:paraId="4C8B0739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983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12g23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D6EF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C73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98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352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A98F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40D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A2D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04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F6E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7.9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7534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54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0C8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730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BC0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0A669BBC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F5C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48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134C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52B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4A2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.1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F07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5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3AD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0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279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5.3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188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.1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A0CB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.3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B7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29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4AC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01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A33E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8361</w:t>
            </w:r>
          </w:p>
        </w:tc>
      </w:tr>
      <w:tr w:rsidR="00A54C26" w:rsidRPr="00A54C26" w14:paraId="58BF4485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3B3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48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5E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1E2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D72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.1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CF9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5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10CC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0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4133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5.3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3EE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.1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3416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.3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0525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29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030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01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46C6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8361</w:t>
            </w:r>
          </w:p>
        </w:tc>
      </w:tr>
      <w:tr w:rsidR="00A54C26" w:rsidRPr="00A54C26" w14:paraId="547C0BC3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766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6g06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862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B6B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26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6C8C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24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FC0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69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1061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33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4462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43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01C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31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528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38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8769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94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09C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33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9E8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71689</w:t>
            </w:r>
          </w:p>
        </w:tc>
      </w:tr>
      <w:tr w:rsidR="00A54C26" w:rsidRPr="00A54C26" w14:paraId="76E79E16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C21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10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767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955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EEF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0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E19F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79A4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8.5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BB5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10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62C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78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9BC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3CE5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4C9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3B6F3159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B2A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39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EBB5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611A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43E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0E1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D2F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073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15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B7B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9B9E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CB6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94531</w:t>
            </w:r>
          </w:p>
        </w:tc>
      </w:tr>
      <w:tr w:rsidR="00A54C26" w:rsidRPr="00A54C26" w14:paraId="3D808DEF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FCD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6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D32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28D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0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4CA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562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9B3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60C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3C3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D62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98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2EA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B9D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42488</w:t>
            </w:r>
          </w:p>
        </w:tc>
      </w:tr>
      <w:tr w:rsidR="00A54C26" w:rsidRPr="00A54C26" w14:paraId="2C10928D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CF3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64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705B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E33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F69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E6C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2.0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37E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79A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57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E85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35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B539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40C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888C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118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84068</w:t>
            </w:r>
          </w:p>
        </w:tc>
      </w:tr>
      <w:tr w:rsidR="00A54C26" w:rsidRPr="00A54C26" w14:paraId="4AE7CB6B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FB6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10g25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392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4FA8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6AC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4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5A3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8.6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A8DC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56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1CC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.3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B4D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39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77EF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25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871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374C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31B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11949437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A4B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53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8F9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6E6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1C4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D350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C6C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B93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A04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EFC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649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C10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205C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16F8C559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6AB3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7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4CE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CBB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431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44A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102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7FB9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806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0A9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549E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FC5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EAB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5AD4F1C1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A58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6g48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D66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12C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56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C6A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.9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B56E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2.0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2714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2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817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.9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D09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0.4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63C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4.7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E6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90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C2CA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39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9022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8248</w:t>
            </w:r>
          </w:p>
        </w:tc>
      </w:tr>
      <w:tr w:rsidR="00A54C26" w:rsidRPr="00A54C26" w14:paraId="4017559F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B538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7g39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12B4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21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FBF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.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05D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F807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5F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23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DD0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8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448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55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246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968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77616FE7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89A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10g38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C42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E9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36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A73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.5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2A1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5.8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D1C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8.2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8B1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4.9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D11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.0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24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5.7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AE7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13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039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85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C6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38608</w:t>
            </w:r>
          </w:p>
        </w:tc>
      </w:tr>
      <w:tr w:rsidR="00A54C26" w:rsidRPr="00A54C26" w14:paraId="31A2DB13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D7C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LOC_Os05g30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96FB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D21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8E6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00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1016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EC3F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0A4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82C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506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3A6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E60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553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42FC5D1F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354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45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BD2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C73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72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F2A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49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C5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4.7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B72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85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0DF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42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4B32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84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193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50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62D5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72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650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35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ACF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3181</w:t>
            </w:r>
          </w:p>
        </w:tc>
      </w:tr>
      <w:tr w:rsidR="00A54C26" w:rsidRPr="00A54C26" w14:paraId="3FC9AC88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D47C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13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5FA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B3B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71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0B34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B447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0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DC17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75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322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.5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69D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0.7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1759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0.95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8C77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27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27A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21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079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666</w:t>
            </w:r>
          </w:p>
        </w:tc>
      </w:tr>
      <w:tr w:rsidR="00A54C26" w:rsidRPr="00A54C26" w14:paraId="204846B9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A93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03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35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B96C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71E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F02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2FED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C08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55F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24ED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D98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3C8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E62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77342751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DEC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11g15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1E3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B90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34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69B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1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292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841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A6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ACF6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28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3B49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607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7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5C46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D1B2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AE2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459857D3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591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53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B62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FEED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5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D30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5F1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4A3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486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6F13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3FD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0C4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769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FEB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016F26C1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183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04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B24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BEFE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D55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2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26F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82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7DF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B07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C9F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6370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5AF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664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7CCF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4E47201D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E79B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44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0B6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213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C548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13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4FE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92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4BD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.6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F33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.4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275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4FB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5D29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997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430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58F443E4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7E2F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9g30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9C1F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041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19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944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03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59B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27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FA3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.9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75C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39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574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1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741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892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8A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AE3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806</w:t>
            </w:r>
          </w:p>
        </w:tc>
      </w:tr>
      <w:tr w:rsidR="00A54C26" w:rsidRPr="00A54C26" w14:paraId="35775E3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D64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31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7522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82C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E04D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D030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EEB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BBD6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5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CB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.4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221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E0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7E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38E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1DD5BF8C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5814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7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385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6BD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A428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798C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D7D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2D2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8B2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3A0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01F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88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DDD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0851</w:t>
            </w:r>
          </w:p>
        </w:tc>
      </w:tr>
      <w:tr w:rsidR="00A54C26" w:rsidRPr="00A54C26" w14:paraId="172291CD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13C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47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EBD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E4DC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18F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61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D32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A96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6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C8A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7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6BE2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B25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3A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163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5F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6E842CC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021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0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4851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1C1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.2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97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7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318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6.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F903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20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39B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4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E4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6.1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B7F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9.2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A5F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00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52B3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57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8EF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07644</w:t>
            </w:r>
          </w:p>
        </w:tc>
      </w:tr>
      <w:tr w:rsidR="00A54C26" w:rsidRPr="00A54C26" w14:paraId="49006B74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13E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9g26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31E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5DB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4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CD1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64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80C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26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76E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0A4F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6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1C7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32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52A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836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9E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9D1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C11B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37107</w:t>
            </w:r>
          </w:p>
        </w:tc>
      </w:tr>
      <w:tr w:rsidR="00A54C26" w:rsidRPr="00A54C26" w14:paraId="1D5D8599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100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8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F33B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0A6E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9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1C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69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7E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2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1B1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35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4E41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98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A41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46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C61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48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A31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65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86B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CDAA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.8935</w:t>
            </w:r>
          </w:p>
        </w:tc>
      </w:tr>
      <w:tr w:rsidR="00A54C26" w:rsidRPr="00A54C26" w14:paraId="656E9294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104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02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67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5F9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EF9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FF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E643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59F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E1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E687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317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8575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0F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6D0F7923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A349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44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9C9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F98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6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FA5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8.4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EC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4.2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22C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78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388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.0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AE73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.6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D27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.4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F76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97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E024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98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A46E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8.5972</w:t>
            </w:r>
          </w:p>
        </w:tc>
      </w:tr>
      <w:tr w:rsidR="00A54C26" w:rsidRPr="00A54C26" w14:paraId="28F8A38D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36E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03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28AF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3AE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C95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F54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B8F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F3A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6688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CDD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8F8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8B5C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EE9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61B9A9A1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19A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53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4BA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D31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F93D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86.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65B7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73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DA5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397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77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403C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1E8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A33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7F2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D2A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23A09FDA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6D5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5g36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873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C36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61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4E2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.4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404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58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C54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F45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3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3BE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9866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747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1D9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E247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BCD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09677</w:t>
            </w:r>
          </w:p>
        </w:tc>
      </w:tr>
      <w:tr w:rsidR="00A54C26" w:rsidRPr="00A54C26" w14:paraId="75E5B676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46A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6g40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954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84EE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8083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7.2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784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5F6E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2.5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2E8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8BE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C4B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188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363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9560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1BA49B4C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B30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35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AA4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C7E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22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B06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61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43E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4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BE6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8.9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5C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75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EB8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1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BDD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0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972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9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AA57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48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270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65668</w:t>
            </w:r>
          </w:p>
        </w:tc>
      </w:tr>
      <w:tr w:rsidR="00A54C26" w:rsidRPr="00A54C26" w14:paraId="56280CB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7A1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03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6A92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62F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8102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945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204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8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474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20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B38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01E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24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E0BA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4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C34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A0A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C132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20016</w:t>
            </w:r>
          </w:p>
        </w:tc>
      </w:tr>
      <w:tr w:rsidR="00A54C26" w:rsidRPr="00A54C26" w14:paraId="07780A4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EBB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7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ED0A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81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F91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1B26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6003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464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D4C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BF1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C02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ABB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E4D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52249D06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41D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03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0DA5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A0B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88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6119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.0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D1BB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.4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9AE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F5D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15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575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F4FB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B79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E81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D10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7C41BB0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DE9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6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713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5335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32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4B1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67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B90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9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FFB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64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E63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0.2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3BFA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36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EE5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.8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07D0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618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9EA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54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86B8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74897</w:t>
            </w:r>
          </w:p>
        </w:tc>
      </w:tr>
      <w:tr w:rsidR="00A54C26" w:rsidRPr="00A54C26" w14:paraId="2BD67E1C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38F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LOC_Os04g03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F06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A4F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98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448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57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B59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14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291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92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0D6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36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140B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11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C3C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11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1C8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46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B987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69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12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.8275</w:t>
            </w:r>
          </w:p>
        </w:tc>
      </w:tr>
      <w:tr w:rsidR="00A54C26" w:rsidRPr="00A54C26" w14:paraId="0447913B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0C83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03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CFFB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788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FA31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C2C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590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A64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D7B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C8C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05D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BB4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3DA3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086AA2B4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33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4g47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BE9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4DF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CFC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964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30F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C55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ED6D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414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3ED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EC1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D94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19E390D7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922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7g48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4D0C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CCB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7C6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76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2E8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9F9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C29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.35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01E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31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47D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89B7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1D8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625434C9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84FF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2g17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71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3D82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04B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9A9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0A6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B640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9E1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610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E5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68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5AD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33434</w:t>
            </w:r>
          </w:p>
        </w:tc>
      </w:tr>
      <w:tr w:rsidR="00A54C26" w:rsidRPr="00A54C26" w14:paraId="73E2657A" w14:textId="77777777" w:rsidTr="00A54C26">
        <w:trPr>
          <w:trHeight w:val="2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9E9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8g23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EDF1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5A9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EF2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7.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848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766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1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F49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6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B81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7B9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C6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D140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823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0C31F15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BFB2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0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F989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5E8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19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04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EC16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0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EF55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27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80CA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9BD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2E3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133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B14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9BE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3708931E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88B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06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C71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A0A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05A8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1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4B5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9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B92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07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3DD0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7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2948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62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FF9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93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51ED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517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C256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7BF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7708</w:t>
            </w:r>
          </w:p>
        </w:tc>
      </w:tr>
      <w:tr w:rsidR="00A54C26" w:rsidRPr="00A54C26" w14:paraId="7B51FE4E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C98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8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166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4D0F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1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ACD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68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185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7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67FB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19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A60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21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97B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11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FD3B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4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1E8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10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996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06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DCA2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.48669</w:t>
            </w:r>
          </w:p>
        </w:tc>
      </w:tr>
      <w:tr w:rsidR="00A54C26" w:rsidRPr="00A54C26" w14:paraId="1713EF6E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EE0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58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82C9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B98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34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8F1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52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0839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2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76A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85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96DE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730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282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00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9FC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55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C0C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449F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6610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258E5F3D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0BC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9g30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A43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1DB3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D11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88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8CF0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94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DC1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613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A401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81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7A4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.9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04A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84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49D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353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A35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045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77792</w:t>
            </w:r>
          </w:p>
        </w:tc>
      </w:tr>
      <w:tr w:rsidR="00A54C26" w:rsidRPr="00A54C26" w14:paraId="0D5073C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74B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3g55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43E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2FFC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01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C5F5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2.1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A72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3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4855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.1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881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04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BAC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98.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825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8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6F41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.4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DD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E62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.4309</w:t>
            </w:r>
          </w:p>
        </w:tc>
      </w:tr>
      <w:tr w:rsidR="00A54C26" w:rsidRPr="00A54C26" w14:paraId="065635FA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57EF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9g36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3B6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02E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90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5067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02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3BE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.47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C364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474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AF45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79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98A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78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4D79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903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FB3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76A0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184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951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.08668</w:t>
            </w:r>
          </w:p>
        </w:tc>
      </w:tr>
      <w:tr w:rsidR="00A54C26" w:rsidRPr="00A54C26" w14:paraId="377F80D2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16826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1g64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559B7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882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8B9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5264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266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205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9C0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E79C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1FBEB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A243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B19A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4222A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A54C26" w:rsidRPr="00A54C26" w14:paraId="5FD262D7" w14:textId="77777777" w:rsidTr="00A54C26">
        <w:trPr>
          <w:trHeight w:val="2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DD0C8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LOC_Os06g06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F4FFD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sSub48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6C73C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817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17A9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.387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8FE00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8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65053E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6DAB1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.4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0707F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.98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89AD2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8263C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593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F8B43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.25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E5D69" w14:textId="77777777" w:rsidR="00A43B24" w:rsidRPr="00A54C26" w:rsidRDefault="00A43B24" w:rsidP="00382B0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4C26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3934</w:t>
            </w:r>
          </w:p>
        </w:tc>
      </w:tr>
    </w:tbl>
    <w:p w14:paraId="593F0F01" w14:textId="77777777" w:rsidR="00D575D4" w:rsidRPr="00A43B24" w:rsidRDefault="00D575D4" w:rsidP="00CF532F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D575D4" w:rsidRPr="00A43B24" w:rsidSect="00A43B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24F6A" w14:textId="77777777" w:rsidR="00E809AA" w:rsidRDefault="00E809AA" w:rsidP="00CF532F">
      <w:r>
        <w:separator/>
      </w:r>
    </w:p>
  </w:endnote>
  <w:endnote w:type="continuationSeparator" w:id="0">
    <w:p w14:paraId="1B24F43A" w14:textId="77777777" w:rsidR="00E809AA" w:rsidRDefault="00E809AA" w:rsidP="00CF5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41792" w14:textId="77777777" w:rsidR="00E809AA" w:rsidRDefault="00E809AA" w:rsidP="00CF532F">
      <w:r>
        <w:separator/>
      </w:r>
    </w:p>
  </w:footnote>
  <w:footnote w:type="continuationSeparator" w:id="0">
    <w:p w14:paraId="692E10C0" w14:textId="77777777" w:rsidR="00E809AA" w:rsidRDefault="00E809AA" w:rsidP="00CF5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yNDk0ZGZmYTUwZmE0ZTAxNTQyZGUyN2ZmZjcwYjQifQ=="/>
  </w:docVars>
  <w:rsids>
    <w:rsidRoot w:val="006E00BE"/>
    <w:rsid w:val="000253DE"/>
    <w:rsid w:val="00080FF7"/>
    <w:rsid w:val="00090ADD"/>
    <w:rsid w:val="00092F6C"/>
    <w:rsid w:val="000A3075"/>
    <w:rsid w:val="000F5DA6"/>
    <w:rsid w:val="001276F7"/>
    <w:rsid w:val="00161F87"/>
    <w:rsid w:val="001704B0"/>
    <w:rsid w:val="001E7002"/>
    <w:rsid w:val="00203C3A"/>
    <w:rsid w:val="00207A2B"/>
    <w:rsid w:val="0022701D"/>
    <w:rsid w:val="00250ECB"/>
    <w:rsid w:val="00270ED6"/>
    <w:rsid w:val="00294101"/>
    <w:rsid w:val="002942C0"/>
    <w:rsid w:val="002A4C04"/>
    <w:rsid w:val="002C40DE"/>
    <w:rsid w:val="002D081E"/>
    <w:rsid w:val="002E452B"/>
    <w:rsid w:val="00300570"/>
    <w:rsid w:val="003145E5"/>
    <w:rsid w:val="003464B6"/>
    <w:rsid w:val="00383F89"/>
    <w:rsid w:val="0039310D"/>
    <w:rsid w:val="003C07D5"/>
    <w:rsid w:val="003D3860"/>
    <w:rsid w:val="004078DB"/>
    <w:rsid w:val="00522404"/>
    <w:rsid w:val="00592FBD"/>
    <w:rsid w:val="006B19A9"/>
    <w:rsid w:val="006C6A25"/>
    <w:rsid w:val="006E00BE"/>
    <w:rsid w:val="006E28F6"/>
    <w:rsid w:val="00727B04"/>
    <w:rsid w:val="00737348"/>
    <w:rsid w:val="00737FB4"/>
    <w:rsid w:val="00762A53"/>
    <w:rsid w:val="00773DE4"/>
    <w:rsid w:val="007D252B"/>
    <w:rsid w:val="007D2B99"/>
    <w:rsid w:val="007D7182"/>
    <w:rsid w:val="0087521E"/>
    <w:rsid w:val="00890811"/>
    <w:rsid w:val="008B7659"/>
    <w:rsid w:val="009670F3"/>
    <w:rsid w:val="0098728C"/>
    <w:rsid w:val="00997653"/>
    <w:rsid w:val="009C0C78"/>
    <w:rsid w:val="009D4E2D"/>
    <w:rsid w:val="00A12E3E"/>
    <w:rsid w:val="00A43B24"/>
    <w:rsid w:val="00A44569"/>
    <w:rsid w:val="00A54C26"/>
    <w:rsid w:val="00BE3C01"/>
    <w:rsid w:val="00BE4318"/>
    <w:rsid w:val="00C068F7"/>
    <w:rsid w:val="00C16E2D"/>
    <w:rsid w:val="00C17879"/>
    <w:rsid w:val="00CB475B"/>
    <w:rsid w:val="00CC752F"/>
    <w:rsid w:val="00CF532F"/>
    <w:rsid w:val="00D24D2C"/>
    <w:rsid w:val="00D507A3"/>
    <w:rsid w:val="00D575D4"/>
    <w:rsid w:val="00D67C11"/>
    <w:rsid w:val="00D8291B"/>
    <w:rsid w:val="00D90449"/>
    <w:rsid w:val="00DD2F76"/>
    <w:rsid w:val="00DF7791"/>
    <w:rsid w:val="00E0746E"/>
    <w:rsid w:val="00E4119E"/>
    <w:rsid w:val="00E809AA"/>
    <w:rsid w:val="00E92F6F"/>
    <w:rsid w:val="00EA1C42"/>
    <w:rsid w:val="00F141B9"/>
    <w:rsid w:val="00F43184"/>
    <w:rsid w:val="00F46C78"/>
    <w:rsid w:val="00FD0F6F"/>
    <w:rsid w:val="00FE0468"/>
    <w:rsid w:val="00FE3542"/>
    <w:rsid w:val="1DF27F77"/>
    <w:rsid w:val="248E761C"/>
    <w:rsid w:val="27B83128"/>
    <w:rsid w:val="29B1079D"/>
    <w:rsid w:val="32DA195F"/>
    <w:rsid w:val="502A2E6C"/>
    <w:rsid w:val="5D876AA0"/>
    <w:rsid w:val="62FB1D2E"/>
    <w:rsid w:val="63E5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6495D1"/>
  <w15:docId w15:val="{5E8D3E55-6AF8-41B6-AA3D-DE9C45482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080FF7"/>
    <w:pPr>
      <w:keepNext/>
      <w:keepLines/>
      <w:spacing w:before="340" w:after="330" w:line="576" w:lineRule="auto"/>
      <w:outlineLvl w:val="0"/>
    </w:pPr>
    <w:rPr>
      <w:rFonts w:ascii="Calibri" w:eastAsia="宋体" w:hAnsi="Calibri" w:cs="Times New Roman"/>
      <w:b/>
      <w:kern w:val="44"/>
      <w:sz w:val="44"/>
    </w:rPr>
  </w:style>
  <w:style w:type="paragraph" w:styleId="2">
    <w:name w:val="heading 2"/>
    <w:basedOn w:val="a"/>
    <w:next w:val="a"/>
    <w:link w:val="20"/>
    <w:unhideWhenUsed/>
    <w:qFormat/>
    <w:rsid w:val="00080FF7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sz w:val="32"/>
    </w:rPr>
  </w:style>
  <w:style w:type="paragraph" w:styleId="3">
    <w:name w:val="heading 3"/>
    <w:basedOn w:val="a"/>
    <w:next w:val="a"/>
    <w:link w:val="30"/>
    <w:unhideWhenUsed/>
    <w:qFormat/>
    <w:rsid w:val="00080FF7"/>
    <w:pPr>
      <w:keepNext/>
      <w:keepLines/>
      <w:spacing w:before="260" w:after="260" w:line="413" w:lineRule="auto"/>
      <w:outlineLvl w:val="2"/>
    </w:pPr>
    <w:rPr>
      <w:rFonts w:ascii="Calibri" w:eastAsia="宋体" w:hAnsi="Calibri" w:cs="Times New Roman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qFormat/>
    <w:rPr>
      <w:sz w:val="18"/>
      <w:szCs w:val="18"/>
    </w:rPr>
  </w:style>
  <w:style w:type="character" w:customStyle="1" w:styleId="a4">
    <w:name w:val="页脚 字符"/>
    <w:basedOn w:val="a0"/>
    <w:link w:val="a3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rsid w:val="00080FF7"/>
    <w:rPr>
      <w:rFonts w:ascii="Calibri" w:eastAsia="宋体" w:hAnsi="Calibri" w:cs="Times New Roman"/>
      <w:b/>
      <w:kern w:val="44"/>
      <w:sz w:val="44"/>
      <w:szCs w:val="22"/>
    </w:rPr>
  </w:style>
  <w:style w:type="character" w:customStyle="1" w:styleId="20">
    <w:name w:val="标题 2 字符"/>
    <w:basedOn w:val="a0"/>
    <w:link w:val="2"/>
    <w:rsid w:val="00080FF7"/>
    <w:rPr>
      <w:rFonts w:ascii="Arial" w:eastAsia="黑体" w:hAnsi="Arial" w:cs="Times New Roman"/>
      <w:b/>
      <w:kern w:val="2"/>
      <w:sz w:val="32"/>
      <w:szCs w:val="22"/>
    </w:rPr>
  </w:style>
  <w:style w:type="character" w:customStyle="1" w:styleId="30">
    <w:name w:val="标题 3 字符"/>
    <w:basedOn w:val="a0"/>
    <w:link w:val="3"/>
    <w:rsid w:val="00080FF7"/>
    <w:rPr>
      <w:rFonts w:ascii="Calibri" w:eastAsia="宋体" w:hAnsi="Calibri" w:cs="Times New Roman"/>
      <w:b/>
      <w:kern w:val="2"/>
      <w:sz w:val="3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3633</Words>
  <Characters>20711</Characters>
  <Application>Microsoft Office Word</Application>
  <DocSecurity>0</DocSecurity>
  <Lines>172</Lines>
  <Paragraphs>48</Paragraphs>
  <ScaleCrop>false</ScaleCrop>
  <Company/>
  <LinksUpToDate>false</LinksUpToDate>
  <CharactersWithSpaces>2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331031670</dc:creator>
  <cp:lastModifiedBy>8613331031670</cp:lastModifiedBy>
  <cp:revision>47</cp:revision>
  <dcterms:created xsi:type="dcterms:W3CDTF">2021-12-01T12:13:00Z</dcterms:created>
  <dcterms:modified xsi:type="dcterms:W3CDTF">2022-05-1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ZTkyNDk0ZGZmYTUwZmE0ZTAxNTQyZGUyN2ZmZjcwYjQifQ==</vt:lpwstr>
  </property>
  <property fmtid="{D5CDD505-2E9C-101B-9397-08002B2CF9AE}" pid="3" name="KSOProductBuildVer">
    <vt:lpwstr>2052-11.1.0.11636</vt:lpwstr>
  </property>
  <property fmtid="{D5CDD505-2E9C-101B-9397-08002B2CF9AE}" pid="4" name="ICV">
    <vt:lpwstr>596ACDBC53714A76BA447E73705B98C8</vt:lpwstr>
  </property>
</Properties>
</file>